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3E85F" w14:textId="5744F32D" w:rsidR="00B3311E" w:rsidRDefault="00D378B3" w:rsidP="00B3311E">
      <w:r w:rsidRPr="00D378B3">
        <w:rPr>
          <w:b/>
        </w:rPr>
        <w:t>Title:</w:t>
      </w:r>
      <w:r>
        <w:t xml:space="preserve"> </w:t>
      </w:r>
      <w:r w:rsidR="00CE03A1">
        <w:t>Risk P</w:t>
      </w:r>
      <w:r w:rsidR="00B3311E">
        <w:t xml:space="preserve">rediction models predicting postpartum glucose intolerance among women who had gestational diabetes mellitus: Systematic review </w:t>
      </w:r>
    </w:p>
    <w:p w14:paraId="63490CEF" w14:textId="04820F6F" w:rsidR="00264231" w:rsidRDefault="00264231"/>
    <w:p w14:paraId="0C96CA4D" w14:textId="6559E50F" w:rsidR="00264231" w:rsidRPr="00F3626D" w:rsidRDefault="00F3626D">
      <w:pPr>
        <w:rPr>
          <w:b/>
        </w:rPr>
      </w:pPr>
      <w:r w:rsidRPr="00F3626D">
        <w:rPr>
          <w:b/>
        </w:rPr>
        <w:t xml:space="preserve">FINAL SERACHING METHODS AND RESULTS </w:t>
      </w:r>
    </w:p>
    <w:p w14:paraId="47B66184" w14:textId="77777777" w:rsidR="00264231" w:rsidRDefault="0026423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9"/>
        <w:gridCol w:w="1924"/>
        <w:gridCol w:w="2913"/>
      </w:tblGrid>
      <w:tr w:rsidR="00FE2D8F" w:rsidRPr="002C5E9E" w14:paraId="3BBEEAF3" w14:textId="77777777" w:rsidTr="002C5E9E">
        <w:tc>
          <w:tcPr>
            <w:tcW w:w="0" w:type="auto"/>
          </w:tcPr>
          <w:p w14:paraId="257C47EB" w14:textId="6BC81E63" w:rsidR="00FE2D8F" w:rsidRPr="002C5E9E" w:rsidRDefault="00FE2D8F" w:rsidP="0065565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C5E9E">
              <w:rPr>
                <w:rFonts w:ascii="Arial" w:hAnsi="Arial" w:cs="Arial"/>
                <w:b/>
                <w:sz w:val="20"/>
                <w:szCs w:val="20"/>
              </w:rPr>
              <w:t xml:space="preserve">Medline </w:t>
            </w:r>
            <w:r w:rsidR="008406BF" w:rsidRPr="002C5E9E">
              <w:rPr>
                <w:rFonts w:ascii="Arial" w:hAnsi="Arial" w:cs="Arial"/>
                <w:b/>
                <w:sz w:val="20"/>
                <w:szCs w:val="20"/>
              </w:rPr>
              <w:t>Searching Methods</w:t>
            </w:r>
          </w:p>
        </w:tc>
        <w:tc>
          <w:tcPr>
            <w:tcW w:w="0" w:type="auto"/>
          </w:tcPr>
          <w:p w14:paraId="2BDFC522" w14:textId="77777777" w:rsidR="00FE2D8F" w:rsidRPr="002C5E9E" w:rsidRDefault="00FE2D8F" w:rsidP="0065565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29A7D1F" w14:textId="77777777" w:rsidR="00FE2D8F" w:rsidRPr="002C5E9E" w:rsidRDefault="00FE2D8F" w:rsidP="0065565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778EB" w:rsidRPr="002C5E9E" w14:paraId="0585855C" w14:textId="77777777" w:rsidTr="002C5E9E">
        <w:tc>
          <w:tcPr>
            <w:tcW w:w="0" w:type="auto"/>
          </w:tcPr>
          <w:p w14:paraId="4D178655" w14:textId="76A78FB2" w:rsidR="004778EB" w:rsidRPr="002C5E9E" w:rsidRDefault="004778EB" w:rsidP="0065565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C5E9E">
              <w:rPr>
                <w:rFonts w:ascii="Arial" w:hAnsi="Arial" w:cs="Arial"/>
                <w:b/>
                <w:sz w:val="20"/>
                <w:szCs w:val="20"/>
              </w:rPr>
              <w:t xml:space="preserve">Risk prediction model </w:t>
            </w:r>
          </w:p>
        </w:tc>
        <w:tc>
          <w:tcPr>
            <w:tcW w:w="0" w:type="auto"/>
          </w:tcPr>
          <w:p w14:paraId="1A89470B" w14:textId="39AA7B66" w:rsidR="004778EB" w:rsidRPr="002C5E9E" w:rsidRDefault="004778EB" w:rsidP="0065565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C5E9E">
              <w:rPr>
                <w:rFonts w:ascii="Arial" w:hAnsi="Arial" w:cs="Arial"/>
                <w:b/>
                <w:sz w:val="20"/>
                <w:szCs w:val="20"/>
              </w:rPr>
              <w:t xml:space="preserve">Gestational diabetes mellitus </w:t>
            </w:r>
          </w:p>
        </w:tc>
        <w:tc>
          <w:tcPr>
            <w:tcW w:w="0" w:type="auto"/>
          </w:tcPr>
          <w:p w14:paraId="3B262BF4" w14:textId="1AB49CF4" w:rsidR="004778EB" w:rsidRPr="002C5E9E" w:rsidRDefault="004778EB" w:rsidP="0065565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C5E9E">
              <w:rPr>
                <w:rFonts w:ascii="Arial" w:hAnsi="Arial" w:cs="Arial"/>
                <w:b/>
                <w:sz w:val="20"/>
                <w:szCs w:val="20"/>
              </w:rPr>
              <w:t xml:space="preserve">Glucose intolerance </w:t>
            </w:r>
          </w:p>
        </w:tc>
      </w:tr>
      <w:tr w:rsidR="004778EB" w:rsidRPr="002C5E9E" w14:paraId="1FA2E97F" w14:textId="77777777" w:rsidTr="002C5E9E">
        <w:tc>
          <w:tcPr>
            <w:tcW w:w="0" w:type="auto"/>
          </w:tcPr>
          <w:p w14:paraId="6E59CD72" w14:textId="05E5D4BC" w:rsidR="004778EB" w:rsidRPr="002C5E9E" w:rsidRDefault="00FB32E4" w:rsidP="00655658">
            <w:pPr>
              <w:rPr>
                <w:rFonts w:ascii="Arial" w:hAnsi="Arial" w:cs="Arial"/>
                <w:sz w:val="20"/>
                <w:szCs w:val="20"/>
              </w:rPr>
            </w:pPr>
            <w:r w:rsidRPr="002C5E9E">
              <w:rPr>
                <w:rFonts w:ascii="Arial" w:hAnsi="Arial" w:cs="Arial"/>
                <w:sz w:val="20"/>
                <w:szCs w:val="20"/>
              </w:rPr>
              <w:t xml:space="preserve">Medline </w:t>
            </w:r>
          </w:p>
        </w:tc>
        <w:tc>
          <w:tcPr>
            <w:tcW w:w="0" w:type="auto"/>
          </w:tcPr>
          <w:p w14:paraId="062B8302" w14:textId="77777777" w:rsidR="004778EB" w:rsidRPr="002C5E9E" w:rsidRDefault="004778EB" w:rsidP="006556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F920FE1" w14:textId="77777777" w:rsidR="004778EB" w:rsidRPr="002C5E9E" w:rsidRDefault="004778EB" w:rsidP="006556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78EB" w:rsidRPr="002C5E9E" w14:paraId="2099DFB1" w14:textId="77777777" w:rsidTr="002C5E9E">
        <w:tc>
          <w:tcPr>
            <w:tcW w:w="0" w:type="auto"/>
          </w:tcPr>
          <w:p w14:paraId="47E482C8" w14:textId="11117A79" w:rsidR="004778EB" w:rsidRPr="002C5E9E" w:rsidRDefault="004778EB" w:rsidP="00655658">
            <w:pPr>
              <w:rPr>
                <w:rFonts w:ascii="Arial" w:hAnsi="Arial" w:cs="Arial"/>
                <w:sz w:val="20"/>
                <w:szCs w:val="20"/>
              </w:rPr>
            </w:pPr>
            <w:r w:rsidRPr="002C5E9E">
              <w:rPr>
                <w:rFonts w:ascii="Arial" w:hAnsi="Arial" w:cs="Arial"/>
                <w:sz w:val="20"/>
                <w:szCs w:val="20"/>
              </w:rPr>
              <w:t xml:space="preserve">Subject Headings </w:t>
            </w:r>
          </w:p>
        </w:tc>
        <w:tc>
          <w:tcPr>
            <w:tcW w:w="0" w:type="auto"/>
          </w:tcPr>
          <w:p w14:paraId="2479FDBD" w14:textId="77777777" w:rsidR="004778EB" w:rsidRPr="002C5E9E" w:rsidRDefault="004778EB" w:rsidP="006556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673A322" w14:textId="77777777" w:rsidR="004778EB" w:rsidRPr="002C5E9E" w:rsidRDefault="004778EB" w:rsidP="006556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78EB" w:rsidRPr="002C5E9E" w14:paraId="367379B8" w14:textId="77777777" w:rsidTr="002C5E9E">
        <w:tc>
          <w:tcPr>
            <w:tcW w:w="0" w:type="auto"/>
          </w:tcPr>
          <w:p w14:paraId="76AD13C9" w14:textId="77777777" w:rsidR="0070194C" w:rsidRPr="002C5E9E" w:rsidRDefault="004778EB" w:rsidP="00655658">
            <w:pPr>
              <w:rPr>
                <w:rFonts w:ascii="Arial" w:hAnsi="Arial" w:cs="Arial"/>
                <w:sz w:val="20"/>
                <w:szCs w:val="20"/>
              </w:rPr>
            </w:pPr>
            <w:r w:rsidRPr="002C5E9E">
              <w:rPr>
                <w:rFonts w:ascii="Arial" w:hAnsi="Arial" w:cs="Arial"/>
                <w:sz w:val="20"/>
                <w:szCs w:val="20"/>
              </w:rPr>
              <w:t xml:space="preserve">(exp Artificial Intelligence/ or exp Models, Biological/ or exp Clinical Decision Rules/ or exp Decision Making/ or exp Decision Support Techniques/ or exp Neural Networks, Computer/ or exp Machine Learning/ or exp Models, Statistical/ or exp nomogram/) </w:t>
            </w:r>
          </w:p>
          <w:p w14:paraId="007B7EF2" w14:textId="77777777" w:rsidR="0070194C" w:rsidRPr="002C5E9E" w:rsidRDefault="0070194C" w:rsidP="0065565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8AC2B87" w14:textId="68DCFA4E" w:rsidR="0070194C" w:rsidRPr="002C5E9E" w:rsidRDefault="004778EB" w:rsidP="00655658">
            <w:pPr>
              <w:rPr>
                <w:rFonts w:ascii="Arial" w:hAnsi="Arial" w:cs="Arial"/>
                <w:sz w:val="20"/>
                <w:szCs w:val="20"/>
              </w:rPr>
            </w:pPr>
            <w:r w:rsidRPr="002C5E9E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14:paraId="5AED46C1" w14:textId="77777777" w:rsidR="0070194C" w:rsidRPr="002C5E9E" w:rsidRDefault="0070194C" w:rsidP="0065565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  <w:p w14:paraId="4A274E02" w14:textId="500E9815" w:rsidR="004778EB" w:rsidRPr="002C5E9E" w:rsidRDefault="004778EB" w:rsidP="00655658">
            <w:pPr>
              <w:rPr>
                <w:rFonts w:ascii="Arial" w:hAnsi="Arial" w:cs="Arial"/>
                <w:sz w:val="20"/>
                <w:szCs w:val="20"/>
              </w:rPr>
            </w:pPr>
            <w:r w:rsidRPr="002C5E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(predict* or </w:t>
            </w:r>
            <w:proofErr w:type="spellStart"/>
            <w:proofErr w:type="gramStart"/>
            <w:r w:rsidRPr="002C5E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rognos?s</w:t>
            </w:r>
            <w:proofErr w:type="spellEnd"/>
            <w:proofErr w:type="gramEnd"/>
            <w:r w:rsidRPr="002C5E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).</w:t>
            </w:r>
            <w:proofErr w:type="spellStart"/>
            <w:r w:rsidRPr="002C5E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mp</w:t>
            </w:r>
            <w:proofErr w:type="spellEnd"/>
            <w:r w:rsidRPr="002C5E9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0" w:type="auto"/>
          </w:tcPr>
          <w:p w14:paraId="60E89238" w14:textId="1BDB45E8" w:rsidR="004778EB" w:rsidRPr="002C5E9E" w:rsidRDefault="004778EB" w:rsidP="00655658">
            <w:pPr>
              <w:rPr>
                <w:rFonts w:ascii="Arial" w:hAnsi="Arial" w:cs="Arial"/>
                <w:sz w:val="20"/>
                <w:szCs w:val="20"/>
              </w:rPr>
            </w:pPr>
            <w:r w:rsidRPr="002C5E9E">
              <w:rPr>
                <w:rFonts w:ascii="Arial" w:hAnsi="Arial" w:cs="Arial"/>
                <w:sz w:val="20"/>
                <w:szCs w:val="20"/>
              </w:rPr>
              <w:t>Diabetes, Gestational/</w:t>
            </w:r>
          </w:p>
        </w:tc>
        <w:tc>
          <w:tcPr>
            <w:tcW w:w="0" w:type="auto"/>
          </w:tcPr>
          <w:p w14:paraId="5301F21F" w14:textId="6C840F27" w:rsidR="004778EB" w:rsidRPr="002C5E9E" w:rsidRDefault="004778EB" w:rsidP="00655658">
            <w:pPr>
              <w:rPr>
                <w:rFonts w:ascii="Arial" w:hAnsi="Arial" w:cs="Arial"/>
                <w:sz w:val="20"/>
                <w:szCs w:val="20"/>
              </w:rPr>
            </w:pPr>
            <w:r w:rsidRPr="002C5E9E">
              <w:rPr>
                <w:rFonts w:ascii="Arial" w:hAnsi="Arial" w:cs="Arial"/>
                <w:sz w:val="20"/>
                <w:szCs w:val="20"/>
              </w:rPr>
              <w:t>Glucose Intolerance/ Glucose Tolerance Test/</w:t>
            </w:r>
          </w:p>
        </w:tc>
      </w:tr>
      <w:tr w:rsidR="004778EB" w:rsidRPr="002C5E9E" w14:paraId="284B8016" w14:textId="77777777" w:rsidTr="002C5E9E">
        <w:tc>
          <w:tcPr>
            <w:tcW w:w="0" w:type="auto"/>
          </w:tcPr>
          <w:p w14:paraId="07114B35" w14:textId="575E63EE" w:rsidR="004778EB" w:rsidRPr="002C5E9E" w:rsidRDefault="004778EB" w:rsidP="00655658">
            <w:pPr>
              <w:rPr>
                <w:rFonts w:ascii="Arial" w:hAnsi="Arial" w:cs="Arial"/>
                <w:sz w:val="20"/>
                <w:szCs w:val="20"/>
              </w:rPr>
            </w:pPr>
            <w:r w:rsidRPr="002C5E9E">
              <w:rPr>
                <w:rFonts w:ascii="Arial" w:hAnsi="Arial" w:cs="Arial"/>
                <w:sz w:val="20"/>
                <w:szCs w:val="20"/>
              </w:rPr>
              <w:t xml:space="preserve">Text words </w:t>
            </w:r>
          </w:p>
        </w:tc>
        <w:tc>
          <w:tcPr>
            <w:tcW w:w="0" w:type="auto"/>
          </w:tcPr>
          <w:p w14:paraId="3D7EEF0B" w14:textId="77777777" w:rsidR="004778EB" w:rsidRPr="002C5E9E" w:rsidRDefault="004778EB" w:rsidP="006556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7A3DF30" w14:textId="77777777" w:rsidR="004778EB" w:rsidRPr="002C5E9E" w:rsidRDefault="004778EB" w:rsidP="006556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78EB" w:rsidRPr="002C5E9E" w14:paraId="0B2AB377" w14:textId="77777777" w:rsidTr="002C5E9E">
        <w:tc>
          <w:tcPr>
            <w:tcW w:w="0" w:type="auto"/>
          </w:tcPr>
          <w:p w14:paraId="6CC8B4B1" w14:textId="3615EDF2" w:rsidR="004778EB" w:rsidRPr="002C5E9E" w:rsidRDefault="004778EB" w:rsidP="009705E9">
            <w:pPr>
              <w:rPr>
                <w:rFonts w:ascii="Arial" w:hAnsi="Arial" w:cs="Arial"/>
                <w:sz w:val="20"/>
                <w:szCs w:val="20"/>
              </w:rPr>
            </w:pPr>
            <w:r w:rsidRPr="002C5E9E">
              <w:rPr>
                <w:rFonts w:ascii="Arial" w:hAnsi="Arial" w:cs="Arial"/>
                <w:sz w:val="20"/>
                <w:szCs w:val="20"/>
              </w:rPr>
              <w:t>(predict* adj4 (disease* or biomarker*)).</w:t>
            </w:r>
            <w:proofErr w:type="spellStart"/>
            <w:r w:rsidRPr="002C5E9E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2C5E9E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256352F" w14:textId="77777777" w:rsidR="004778EB" w:rsidRPr="002C5E9E" w:rsidRDefault="004778EB" w:rsidP="009705E9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C8E807" w14:textId="4042FE80" w:rsidR="004778EB" w:rsidRPr="002C5E9E" w:rsidRDefault="004778EB" w:rsidP="009705E9">
            <w:pPr>
              <w:rPr>
                <w:rFonts w:ascii="Arial" w:hAnsi="Arial" w:cs="Arial"/>
                <w:sz w:val="20"/>
                <w:szCs w:val="20"/>
              </w:rPr>
            </w:pPr>
            <w:r w:rsidRPr="002C5E9E">
              <w:rPr>
                <w:rFonts w:ascii="Arial" w:hAnsi="Arial" w:cs="Arial"/>
                <w:sz w:val="20"/>
                <w:szCs w:val="20"/>
              </w:rPr>
              <w:t xml:space="preserve">(predict* adj3 (tool? Or model* or risk or factor? Or score? Or variable? Or rule? Or </w:t>
            </w:r>
            <w:proofErr w:type="gramStart"/>
            <w:r w:rsidRPr="002C5E9E">
              <w:rPr>
                <w:rFonts w:ascii="Arial" w:hAnsi="Arial" w:cs="Arial"/>
                <w:sz w:val="20"/>
                <w:szCs w:val="20"/>
              </w:rPr>
              <w:t>index )</w:t>
            </w:r>
            <w:proofErr w:type="gramEnd"/>
            <w:r w:rsidRPr="002C5E9E">
              <w:rPr>
                <w:rFonts w:ascii="Arial" w:hAnsi="Arial" w:cs="Arial"/>
                <w:sz w:val="20"/>
                <w:szCs w:val="20"/>
              </w:rPr>
              <w:t>).</w:t>
            </w:r>
            <w:proofErr w:type="spellStart"/>
            <w:r w:rsidRPr="002C5E9E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2C5E9E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52A57B5" w14:textId="77777777" w:rsidR="004778EB" w:rsidRPr="002C5E9E" w:rsidRDefault="004778EB" w:rsidP="009705E9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7D93FF" w14:textId="387A4CF4" w:rsidR="004778EB" w:rsidRPr="002C5E9E" w:rsidRDefault="004778EB" w:rsidP="009705E9">
            <w:pPr>
              <w:rPr>
                <w:rFonts w:ascii="Arial" w:hAnsi="Arial" w:cs="Arial"/>
                <w:sz w:val="20"/>
                <w:szCs w:val="20"/>
              </w:rPr>
            </w:pPr>
            <w:r w:rsidRPr="002C5E9E">
              <w:rPr>
                <w:rFonts w:ascii="Arial" w:hAnsi="Arial" w:cs="Arial"/>
                <w:sz w:val="20"/>
                <w:szCs w:val="20"/>
              </w:rPr>
              <w:t>(risk? Adj2 (stratification or classification or factor? Or assess* or score? Or tool? Or model?)).</w:t>
            </w:r>
            <w:proofErr w:type="spellStart"/>
            <w:r w:rsidRPr="002C5E9E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2C5E9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5AD7774" w14:textId="77777777" w:rsidR="004778EB" w:rsidRPr="002C5E9E" w:rsidRDefault="004778EB" w:rsidP="009705E9">
            <w:pPr>
              <w:rPr>
                <w:rFonts w:ascii="Arial" w:hAnsi="Arial" w:cs="Arial"/>
                <w:sz w:val="20"/>
                <w:szCs w:val="20"/>
              </w:rPr>
            </w:pPr>
            <w:r w:rsidRPr="002C5E9E">
              <w:rPr>
                <w:rFonts w:ascii="Arial" w:hAnsi="Arial" w:cs="Arial"/>
                <w:sz w:val="20"/>
                <w:szCs w:val="20"/>
              </w:rPr>
              <w:t xml:space="preserve">((gestation* or </w:t>
            </w:r>
            <w:proofErr w:type="spellStart"/>
            <w:r w:rsidRPr="002C5E9E">
              <w:rPr>
                <w:rFonts w:ascii="Arial" w:hAnsi="Arial" w:cs="Arial"/>
                <w:sz w:val="20"/>
                <w:szCs w:val="20"/>
              </w:rPr>
              <w:t>pregnan</w:t>
            </w:r>
            <w:proofErr w:type="spellEnd"/>
            <w:r w:rsidRPr="002C5E9E">
              <w:rPr>
                <w:rFonts w:ascii="Arial" w:hAnsi="Arial" w:cs="Arial"/>
                <w:sz w:val="20"/>
                <w:szCs w:val="20"/>
              </w:rPr>
              <w:t>*) adj3 (</w:t>
            </w:r>
            <w:proofErr w:type="spellStart"/>
            <w:r w:rsidRPr="002C5E9E">
              <w:rPr>
                <w:rFonts w:ascii="Arial" w:hAnsi="Arial" w:cs="Arial"/>
                <w:sz w:val="20"/>
                <w:szCs w:val="20"/>
              </w:rPr>
              <w:t>diabet</w:t>
            </w:r>
            <w:proofErr w:type="spellEnd"/>
            <w:r w:rsidRPr="002C5E9E">
              <w:rPr>
                <w:rFonts w:ascii="Arial" w:hAnsi="Arial" w:cs="Arial"/>
                <w:sz w:val="20"/>
                <w:szCs w:val="20"/>
              </w:rPr>
              <w:t>* or T2DM or NIDDM)).</w:t>
            </w:r>
            <w:proofErr w:type="spellStart"/>
            <w:r w:rsidRPr="002C5E9E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2C5E9E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47E2482" w14:textId="77777777" w:rsidR="004778EB" w:rsidRPr="002C5E9E" w:rsidRDefault="004778EB" w:rsidP="009705E9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3F7579" w14:textId="02EEED89" w:rsidR="004778EB" w:rsidRPr="002C5E9E" w:rsidRDefault="004778EB" w:rsidP="009705E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A38CD5" w14:textId="6B3FA23A" w:rsidR="004778EB" w:rsidRPr="002C5E9E" w:rsidRDefault="004778EB" w:rsidP="009705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ACC5080" w14:textId="21462A8E" w:rsidR="004778EB" w:rsidRPr="002C5E9E" w:rsidRDefault="004778EB" w:rsidP="00655658">
            <w:pPr>
              <w:rPr>
                <w:rFonts w:ascii="Arial" w:hAnsi="Arial" w:cs="Arial"/>
                <w:sz w:val="20"/>
                <w:szCs w:val="20"/>
              </w:rPr>
            </w:pPr>
            <w:r w:rsidRPr="002C5E9E">
              <w:rPr>
                <w:rFonts w:ascii="Arial" w:hAnsi="Arial" w:cs="Arial"/>
                <w:sz w:val="20"/>
                <w:szCs w:val="20"/>
              </w:rPr>
              <w:t xml:space="preserve">(glucose intolerance* or IGT or Impaired fasting glucose* or glucose tolerance or IFG or </w:t>
            </w:r>
            <w:proofErr w:type="spellStart"/>
            <w:r w:rsidRPr="002C5E9E">
              <w:rPr>
                <w:rFonts w:ascii="Arial" w:hAnsi="Arial" w:cs="Arial"/>
                <w:sz w:val="20"/>
                <w:szCs w:val="20"/>
              </w:rPr>
              <w:t>Prediabet</w:t>
            </w:r>
            <w:proofErr w:type="spellEnd"/>
            <w:r w:rsidRPr="002C5E9E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proofErr w:type="gramStart"/>
            <w:r w:rsidRPr="002C5E9E">
              <w:rPr>
                <w:rFonts w:ascii="Arial" w:hAnsi="Arial" w:cs="Arial"/>
                <w:sz w:val="20"/>
                <w:szCs w:val="20"/>
              </w:rPr>
              <w:t>dysglyc?emi</w:t>
            </w:r>
            <w:proofErr w:type="spellEnd"/>
            <w:proofErr w:type="gramEnd"/>
            <w:r w:rsidRPr="002C5E9E">
              <w:rPr>
                <w:rFonts w:ascii="Arial" w:hAnsi="Arial" w:cs="Arial"/>
                <w:sz w:val="20"/>
                <w:szCs w:val="20"/>
              </w:rPr>
              <w:t>*).</w:t>
            </w:r>
            <w:proofErr w:type="spellStart"/>
            <w:r w:rsidRPr="002C5E9E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2C5E9E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778EB" w:rsidRPr="002C5E9E" w14:paraId="34819BA2" w14:textId="77777777" w:rsidTr="002C5E9E">
        <w:tc>
          <w:tcPr>
            <w:tcW w:w="0" w:type="auto"/>
          </w:tcPr>
          <w:p w14:paraId="0033A54A" w14:textId="77777777" w:rsidR="004778EB" w:rsidRPr="002C5E9E" w:rsidRDefault="004778EB" w:rsidP="006556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858BF2E" w14:textId="77777777" w:rsidR="004778EB" w:rsidRPr="002C5E9E" w:rsidRDefault="004778EB" w:rsidP="006556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37DBAEB" w14:textId="77777777" w:rsidR="004778EB" w:rsidRPr="002C5E9E" w:rsidRDefault="004778EB" w:rsidP="006556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78EB" w:rsidRPr="002C5E9E" w14:paraId="6A678C11" w14:textId="77777777" w:rsidTr="002C5E9E">
        <w:tc>
          <w:tcPr>
            <w:tcW w:w="0" w:type="auto"/>
          </w:tcPr>
          <w:p w14:paraId="6B3C7455" w14:textId="77777777" w:rsidR="004778EB" w:rsidRPr="002C5E9E" w:rsidRDefault="004778EB" w:rsidP="006556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947E2F5" w14:textId="77777777" w:rsidR="004778EB" w:rsidRPr="002C5E9E" w:rsidRDefault="004778EB" w:rsidP="006556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CFC1EA1" w14:textId="77777777" w:rsidR="004778EB" w:rsidRPr="002C5E9E" w:rsidRDefault="004778EB" w:rsidP="006556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E920C47" w14:textId="77777777" w:rsidR="00655658" w:rsidRDefault="00655658" w:rsidP="00655658"/>
    <w:p w14:paraId="05FA617E" w14:textId="7E49340F" w:rsidR="0070194C" w:rsidRPr="008406BF" w:rsidRDefault="001824C5" w:rsidP="0070194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822697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OVID Medline</w:t>
      </w:r>
      <w:r w:rsidR="008406BF" w:rsidRPr="00822697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 search results</w:t>
      </w:r>
      <w:r w:rsidR="008406BF" w:rsidRPr="008406BF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 </w:t>
      </w:r>
    </w:p>
    <w:tbl>
      <w:tblPr>
        <w:tblW w:w="4363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"/>
        <w:gridCol w:w="6065"/>
        <w:gridCol w:w="1500"/>
      </w:tblGrid>
      <w:tr w:rsidR="0070194C" w:rsidRPr="0070194C" w14:paraId="79F928FC" w14:textId="77777777" w:rsidTr="00F3626D">
        <w:tc>
          <w:tcPr>
            <w:tcW w:w="1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7ADEE9" w14:textId="77777777" w:rsidR="0070194C" w:rsidRPr="0070194C" w:rsidRDefault="0070194C" w:rsidP="007019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38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C67D12" w14:textId="77777777" w:rsidR="0070194C" w:rsidRPr="0070194C" w:rsidRDefault="0070194C" w:rsidP="007019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  <w:t>Query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B8C8BA" w14:textId="77777777" w:rsidR="0070194C" w:rsidRPr="0070194C" w:rsidRDefault="0070194C" w:rsidP="007019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  <w:t>Results from 13 May 2022</w:t>
            </w:r>
          </w:p>
        </w:tc>
      </w:tr>
      <w:tr w:rsidR="0070194C" w:rsidRPr="0070194C" w14:paraId="33EB0175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A64C32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8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C615B9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 xml:space="preserve">(exp Artificial Intelligence/ or exp Models, Biological/ or exp Clinical Decision Rules/ or exp Decision Making/ or exp Decision Support Techniques/ or exp Neural Networks, Computer/ or exp Machine Learning/ or exp Models, Statistical/ or exp nomogram/) and (predict* or </w:t>
            </w:r>
            <w:proofErr w:type="spellStart"/>
            <w:proofErr w:type="gramStart"/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prognos?s</w:t>
            </w:r>
            <w:proofErr w:type="spellEnd"/>
            <w:proofErr w:type="gramEnd"/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).</w:t>
            </w:r>
            <w:proofErr w:type="spellStart"/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tw</w:t>
            </w:r>
            <w:proofErr w:type="spellEnd"/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3C21D8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83,152</w:t>
            </w:r>
          </w:p>
        </w:tc>
      </w:tr>
      <w:tr w:rsidR="0070194C" w:rsidRPr="0070194C" w14:paraId="746771D9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A3C2DD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8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777E8F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(predict* adj4 (disease* or biomarker*)).</w:t>
            </w:r>
            <w:proofErr w:type="spellStart"/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tw</w:t>
            </w:r>
            <w:proofErr w:type="spellEnd"/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3F31D4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75,827</w:t>
            </w:r>
          </w:p>
        </w:tc>
      </w:tr>
      <w:tr w:rsidR="0070194C" w:rsidRPr="0070194C" w14:paraId="24D89ACB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8777E2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38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0F023A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(predict* adj3 (tool? or model* or risk or factor? or score? or variable? or rule? or index)).</w:t>
            </w:r>
            <w:proofErr w:type="spellStart"/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tw</w:t>
            </w:r>
            <w:proofErr w:type="spellEnd"/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D53ED8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53,325</w:t>
            </w:r>
          </w:p>
        </w:tc>
      </w:tr>
      <w:tr w:rsidR="0070194C" w:rsidRPr="0070194C" w14:paraId="7D6AB149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B72BAC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38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133BBB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(risk? adj2 (stratification or classification or factor? or assess* or score? or tool? or model?)).</w:t>
            </w:r>
            <w:proofErr w:type="spellStart"/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tw</w:t>
            </w:r>
            <w:proofErr w:type="spellEnd"/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E72B08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857,576</w:t>
            </w:r>
          </w:p>
        </w:tc>
      </w:tr>
      <w:tr w:rsidR="0070194C" w:rsidRPr="0070194C" w14:paraId="1962AB67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20467E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38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3D04BF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 or 2 or 3 or 4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EBFD57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,370,802</w:t>
            </w:r>
          </w:p>
        </w:tc>
      </w:tr>
      <w:tr w:rsidR="0070194C" w:rsidRPr="0070194C" w14:paraId="266C140B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565C1E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38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18D29A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exp Diabetes, Gestational/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542068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5,678</w:t>
            </w:r>
          </w:p>
        </w:tc>
      </w:tr>
      <w:tr w:rsidR="0070194C" w:rsidRPr="0070194C" w14:paraId="6589C283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49BC4F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lastRenderedPageBreak/>
              <w:t>7</w:t>
            </w:r>
          </w:p>
        </w:tc>
        <w:tc>
          <w:tcPr>
            <w:tcW w:w="38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C9D769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 xml:space="preserve">((gestation* or </w:t>
            </w:r>
            <w:proofErr w:type="spellStart"/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pregnan</w:t>
            </w:r>
            <w:proofErr w:type="spellEnd"/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*) adj3 (</w:t>
            </w:r>
            <w:proofErr w:type="spellStart"/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diabet</w:t>
            </w:r>
            <w:proofErr w:type="spellEnd"/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* or T2DM or NIDDM)).</w:t>
            </w:r>
            <w:proofErr w:type="spellStart"/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tw</w:t>
            </w:r>
            <w:proofErr w:type="spellEnd"/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59BBE3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5,294</w:t>
            </w:r>
          </w:p>
        </w:tc>
      </w:tr>
      <w:tr w:rsidR="0070194C" w:rsidRPr="0070194C" w14:paraId="5DB90830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F80DA1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38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2FC4DC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6 or 7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A010FF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8,444</w:t>
            </w:r>
          </w:p>
        </w:tc>
      </w:tr>
      <w:tr w:rsidR="0070194C" w:rsidRPr="0070194C" w14:paraId="7F1EDA11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7BF587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38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86F897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exp Glucose Intolerance/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FB6358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,567</w:t>
            </w:r>
          </w:p>
        </w:tc>
      </w:tr>
      <w:tr w:rsidR="0070194C" w:rsidRPr="0070194C" w14:paraId="56CAB8D0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A0B9BB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38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022900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exp Glucose Tolerance Test/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EBDEAF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6,593</w:t>
            </w:r>
          </w:p>
        </w:tc>
      </w:tr>
      <w:tr w:rsidR="0070194C" w:rsidRPr="0070194C" w14:paraId="29A89949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20EA37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38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C613FA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 xml:space="preserve">(glucose intolerance* or IGT or Impaired fasting glucose* or glucose tolerance or IFG or </w:t>
            </w:r>
            <w:proofErr w:type="spellStart"/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Prediabet</w:t>
            </w:r>
            <w:proofErr w:type="spellEnd"/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 xml:space="preserve">* or </w:t>
            </w:r>
            <w:proofErr w:type="spellStart"/>
            <w:proofErr w:type="gramStart"/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dysglyc?emi</w:t>
            </w:r>
            <w:proofErr w:type="spellEnd"/>
            <w:proofErr w:type="gramEnd"/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*).</w:t>
            </w:r>
            <w:proofErr w:type="spellStart"/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tw</w:t>
            </w:r>
            <w:proofErr w:type="spellEnd"/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F9290D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67,855</w:t>
            </w:r>
          </w:p>
        </w:tc>
      </w:tr>
      <w:tr w:rsidR="0070194C" w:rsidRPr="0070194C" w14:paraId="18EDA1B5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0D5CE3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38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B1425C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 or 10 or 11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4BB1B7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83,051</w:t>
            </w:r>
          </w:p>
        </w:tc>
      </w:tr>
      <w:tr w:rsidR="0070194C" w:rsidRPr="0070194C" w14:paraId="4C73F95C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6169A1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38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1E2D45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 and 8 and 12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BB5336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,473</w:t>
            </w:r>
          </w:p>
        </w:tc>
      </w:tr>
      <w:tr w:rsidR="0070194C" w:rsidRPr="0070194C" w14:paraId="43563716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3227D9" w14:textId="77777777" w:rsidR="0070194C" w:rsidRPr="0070194C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70194C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389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2F791C" w14:textId="77777777" w:rsidR="0070194C" w:rsidRPr="00822697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822697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 xml:space="preserve">limit 13 to </w:t>
            </w:r>
            <w:proofErr w:type="spellStart"/>
            <w:r w:rsidRPr="00822697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english</w:t>
            </w:r>
            <w:proofErr w:type="spellEnd"/>
            <w:r w:rsidRPr="00822697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 xml:space="preserve"> language</w:t>
            </w:r>
          </w:p>
        </w:tc>
        <w:tc>
          <w:tcPr>
            <w:tcW w:w="9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4619BD" w14:textId="77777777" w:rsidR="0070194C" w:rsidRPr="00822697" w:rsidRDefault="0070194C" w:rsidP="0070194C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822697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1,373</w:t>
            </w:r>
          </w:p>
        </w:tc>
      </w:tr>
    </w:tbl>
    <w:p w14:paraId="3F6FE4AE" w14:textId="42A4C77E" w:rsidR="00264231" w:rsidRDefault="00264231" w:rsidP="00655658"/>
    <w:p w14:paraId="46861646" w14:textId="070B1E89" w:rsidR="00264231" w:rsidRDefault="00264231" w:rsidP="00655658"/>
    <w:p w14:paraId="509F2212" w14:textId="77777777" w:rsidR="00822697" w:rsidRDefault="00822697" w:rsidP="00655658"/>
    <w:p w14:paraId="2F911A4B" w14:textId="6CAA7F0B" w:rsidR="00264231" w:rsidRDefault="00264231" w:rsidP="00655658"/>
    <w:p w14:paraId="59064F0C" w14:textId="2F478E46" w:rsidR="001824C5" w:rsidRPr="008406BF" w:rsidRDefault="001824C5" w:rsidP="001824C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822697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OVID </w:t>
      </w:r>
      <w:proofErr w:type="spellStart"/>
      <w:r w:rsidRPr="00822697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Embase</w:t>
      </w:r>
      <w:proofErr w:type="spellEnd"/>
      <w:r w:rsidR="008406BF" w:rsidRPr="00822697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 search results</w:t>
      </w:r>
    </w:p>
    <w:tbl>
      <w:tblPr>
        <w:tblW w:w="4414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"/>
        <w:gridCol w:w="6431"/>
        <w:gridCol w:w="1226"/>
      </w:tblGrid>
      <w:tr w:rsidR="001824C5" w:rsidRPr="001824C5" w14:paraId="14627614" w14:textId="77777777" w:rsidTr="00F3626D">
        <w:tc>
          <w:tcPr>
            <w:tcW w:w="1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1360C4" w14:textId="77777777" w:rsidR="001824C5" w:rsidRPr="001824C5" w:rsidRDefault="001824C5" w:rsidP="001824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40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741E24" w14:textId="77777777" w:rsidR="001824C5" w:rsidRPr="001824C5" w:rsidRDefault="001824C5" w:rsidP="001824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  <w:t>Query</w:t>
            </w:r>
          </w:p>
        </w:tc>
        <w:tc>
          <w:tcPr>
            <w:tcW w:w="8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B503E0" w14:textId="77777777" w:rsidR="001824C5" w:rsidRPr="001824C5" w:rsidRDefault="001824C5" w:rsidP="001824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lang w:eastAsia="en-AU"/>
              </w:rPr>
              <w:t>Results from 13 May 2022</w:t>
            </w:r>
          </w:p>
        </w:tc>
      </w:tr>
      <w:tr w:rsidR="001824C5" w:rsidRPr="001824C5" w14:paraId="3FBC74D3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589E9B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40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C962C6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 xml:space="preserve">(exp Artificial Intelligence/ or exp Models, Biological/ or exp Clinical Decision Rules/ or exp Decision Making/ or exp Decision Support Techniques/ or exp Neural Networks, Computer/ or exp Machine Learning/ or exp Models, Statistical/ or exp nomogram/) and (predict* or </w:t>
            </w:r>
            <w:proofErr w:type="spellStart"/>
            <w:proofErr w:type="gramStart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prognos?s</w:t>
            </w:r>
            <w:proofErr w:type="spellEnd"/>
            <w:proofErr w:type="gramEnd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).</w:t>
            </w:r>
            <w:proofErr w:type="spellStart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tw</w:t>
            </w:r>
            <w:proofErr w:type="spellEnd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8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DEFDD5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56,745</w:t>
            </w:r>
          </w:p>
        </w:tc>
      </w:tr>
      <w:tr w:rsidR="001824C5" w:rsidRPr="001824C5" w14:paraId="58D4DB26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DAA614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0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2220E3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(predict* adj4 (disease* or biomarker*)).</w:t>
            </w:r>
            <w:proofErr w:type="spellStart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tw</w:t>
            </w:r>
            <w:proofErr w:type="spellEnd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8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547338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20,724</w:t>
            </w:r>
          </w:p>
        </w:tc>
      </w:tr>
      <w:tr w:rsidR="001824C5" w:rsidRPr="001824C5" w14:paraId="7A3B7D22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E8164B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0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AC451C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(predict* adj3 (tool? or model* or risk or factor? or score? or variable? or rule? or index)).</w:t>
            </w:r>
            <w:proofErr w:type="spellStart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tw</w:t>
            </w:r>
            <w:proofErr w:type="spellEnd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8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E44BC4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499,726</w:t>
            </w:r>
          </w:p>
        </w:tc>
      </w:tr>
      <w:tr w:rsidR="001824C5" w:rsidRPr="001824C5" w14:paraId="0653C58E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3C86DF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0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0F0D3A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(risk? adj2 (stratification or classification or factor? or assess* or score? or tool? or model?)).</w:t>
            </w:r>
            <w:proofErr w:type="spellStart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tw</w:t>
            </w:r>
            <w:proofErr w:type="spellEnd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8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7B3959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,261,498</w:t>
            </w:r>
          </w:p>
        </w:tc>
      </w:tr>
      <w:tr w:rsidR="001824C5" w:rsidRPr="001824C5" w14:paraId="7A6415E6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CE913B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0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A66A8F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 or 2 or 3 or 4</w:t>
            </w:r>
          </w:p>
        </w:tc>
        <w:tc>
          <w:tcPr>
            <w:tcW w:w="8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52DFE5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,968,025</w:t>
            </w:r>
          </w:p>
        </w:tc>
      </w:tr>
      <w:tr w:rsidR="001824C5" w:rsidRPr="001824C5" w14:paraId="09571649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A92438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40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DF685D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exp Diabetes, Gestational/</w:t>
            </w:r>
          </w:p>
        </w:tc>
        <w:tc>
          <w:tcPr>
            <w:tcW w:w="8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B3808B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44,504</w:t>
            </w:r>
          </w:p>
        </w:tc>
      </w:tr>
      <w:tr w:rsidR="001824C5" w:rsidRPr="001824C5" w14:paraId="0A37AF78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FEB46D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0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5CA580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 xml:space="preserve">((gestation* or </w:t>
            </w:r>
            <w:proofErr w:type="spellStart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pregnan</w:t>
            </w:r>
            <w:proofErr w:type="spellEnd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*) adj3 (</w:t>
            </w:r>
            <w:proofErr w:type="spellStart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diabet</w:t>
            </w:r>
            <w:proofErr w:type="spellEnd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* or T2DM or NIDDM)).</w:t>
            </w:r>
            <w:proofErr w:type="spellStart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tw</w:t>
            </w:r>
            <w:proofErr w:type="spellEnd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8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45C231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39,257</w:t>
            </w:r>
          </w:p>
        </w:tc>
      </w:tr>
      <w:tr w:rsidR="001824C5" w:rsidRPr="001824C5" w14:paraId="4AE581A8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5334A9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0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17F55C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6 or 7</w:t>
            </w:r>
          </w:p>
        </w:tc>
        <w:tc>
          <w:tcPr>
            <w:tcW w:w="8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2CAC95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3,385</w:t>
            </w:r>
          </w:p>
        </w:tc>
      </w:tr>
      <w:tr w:rsidR="001824C5" w:rsidRPr="001824C5" w14:paraId="3A323DA6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ABE657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40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B08F6B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exp Glucose Intolerance/</w:t>
            </w:r>
          </w:p>
        </w:tc>
        <w:tc>
          <w:tcPr>
            <w:tcW w:w="8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7AC05C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0,444</w:t>
            </w:r>
          </w:p>
        </w:tc>
      </w:tr>
      <w:tr w:rsidR="001824C5" w:rsidRPr="001824C5" w14:paraId="7A51F697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73D3F0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40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96655E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exp Glucose Tolerance Test/</w:t>
            </w:r>
          </w:p>
        </w:tc>
        <w:tc>
          <w:tcPr>
            <w:tcW w:w="8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BBB66A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73,433</w:t>
            </w:r>
          </w:p>
        </w:tc>
      </w:tr>
      <w:tr w:rsidR="001824C5" w:rsidRPr="001824C5" w14:paraId="6CC4F45C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6E0940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40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65A29B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 xml:space="preserve">(glucose intolerance* or IGT or Impaired fasting glucose* or glucose tolerance or IFG or </w:t>
            </w:r>
            <w:proofErr w:type="spellStart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Prediabet</w:t>
            </w:r>
            <w:proofErr w:type="spellEnd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 xml:space="preserve">* or </w:t>
            </w:r>
            <w:proofErr w:type="spellStart"/>
            <w:proofErr w:type="gramStart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dysglyc?emi</w:t>
            </w:r>
            <w:proofErr w:type="spellEnd"/>
            <w:proofErr w:type="gramEnd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*).</w:t>
            </w:r>
            <w:proofErr w:type="spellStart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tw</w:t>
            </w:r>
            <w:proofErr w:type="spellEnd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8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1C03A7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03,109</w:t>
            </w:r>
          </w:p>
        </w:tc>
      </w:tr>
      <w:tr w:rsidR="001824C5" w:rsidRPr="001824C5" w14:paraId="77945854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DF4D54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40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A67C89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9 or 10 or 11</w:t>
            </w:r>
          </w:p>
        </w:tc>
        <w:tc>
          <w:tcPr>
            <w:tcW w:w="8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04789F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37,344</w:t>
            </w:r>
          </w:p>
        </w:tc>
      </w:tr>
      <w:tr w:rsidR="001824C5" w:rsidRPr="001824C5" w14:paraId="51B469AC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0D964A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40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4B4D74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5 and 8 and 12</w:t>
            </w:r>
          </w:p>
        </w:tc>
        <w:tc>
          <w:tcPr>
            <w:tcW w:w="8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E73A4D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2,560</w:t>
            </w:r>
          </w:p>
        </w:tc>
      </w:tr>
      <w:tr w:rsidR="001824C5" w:rsidRPr="001824C5" w14:paraId="6046E3BB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46D330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40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209AE6" w14:textId="77777777" w:rsidR="001824C5" w:rsidRPr="001824C5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 xml:space="preserve">limit 13 to </w:t>
            </w:r>
            <w:proofErr w:type="spellStart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>english</w:t>
            </w:r>
            <w:proofErr w:type="spellEnd"/>
            <w:r w:rsidRPr="001824C5"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  <w:t xml:space="preserve"> language</w:t>
            </w:r>
          </w:p>
        </w:tc>
        <w:tc>
          <w:tcPr>
            <w:tcW w:w="8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E347D1" w14:textId="77777777" w:rsidR="001824C5" w:rsidRPr="00822697" w:rsidRDefault="001824C5" w:rsidP="001824C5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</w:pPr>
            <w:r w:rsidRPr="00822697">
              <w:rPr>
                <w:rFonts w:ascii="Helvetica" w:eastAsia="Times New Roman" w:hAnsi="Helvetica" w:cs="Helvetica"/>
                <w:sz w:val="24"/>
                <w:szCs w:val="24"/>
                <w:lang w:eastAsia="en-AU"/>
              </w:rPr>
              <w:t>2,374</w:t>
            </w:r>
          </w:p>
        </w:tc>
      </w:tr>
      <w:tr w:rsidR="00F3626D" w:rsidRPr="001824C5" w14:paraId="63E79176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494E3B0" w14:textId="77777777" w:rsidR="00F3626D" w:rsidRDefault="00F3626D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</w:p>
          <w:p w14:paraId="35226740" w14:textId="77777777" w:rsidR="00F3626D" w:rsidRDefault="00F3626D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</w:p>
          <w:p w14:paraId="13B9FC41" w14:textId="2EEF8086" w:rsidR="00F3626D" w:rsidRPr="001824C5" w:rsidRDefault="00F3626D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40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0F1823" w14:textId="77777777" w:rsidR="00F3626D" w:rsidRPr="001824C5" w:rsidRDefault="00F3626D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8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1DDE58" w14:textId="77777777" w:rsidR="00F3626D" w:rsidRPr="00F3626D" w:rsidRDefault="00F3626D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00B050"/>
                <w:sz w:val="24"/>
                <w:szCs w:val="24"/>
                <w:lang w:eastAsia="en-AU"/>
              </w:rPr>
            </w:pPr>
          </w:p>
        </w:tc>
      </w:tr>
      <w:tr w:rsidR="00F3626D" w:rsidRPr="001824C5" w14:paraId="51AF7510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2F1893A" w14:textId="77777777" w:rsidR="00F3626D" w:rsidRDefault="00F3626D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40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72A4C51" w14:textId="77777777" w:rsidR="00F3626D" w:rsidRPr="001824C5" w:rsidRDefault="00F3626D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8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BE7587" w14:textId="77777777" w:rsidR="00F3626D" w:rsidRPr="00F3626D" w:rsidRDefault="00F3626D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00B050"/>
                <w:sz w:val="24"/>
                <w:szCs w:val="24"/>
                <w:lang w:eastAsia="en-AU"/>
              </w:rPr>
            </w:pPr>
          </w:p>
        </w:tc>
      </w:tr>
      <w:tr w:rsidR="00F3626D" w:rsidRPr="001824C5" w14:paraId="270E098E" w14:textId="77777777" w:rsidTr="00F362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8D2058" w14:textId="77777777" w:rsidR="00F3626D" w:rsidRDefault="00F3626D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40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1E9D60" w14:textId="77777777" w:rsidR="00F3626D" w:rsidRPr="001824C5" w:rsidRDefault="00F3626D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80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8881157" w14:textId="77777777" w:rsidR="00F3626D" w:rsidRPr="00F3626D" w:rsidRDefault="00F3626D" w:rsidP="001824C5">
            <w:pPr>
              <w:spacing w:after="0" w:line="240" w:lineRule="auto"/>
              <w:rPr>
                <w:rFonts w:ascii="Helvetica" w:eastAsia="Times New Roman" w:hAnsi="Helvetica" w:cs="Helvetica"/>
                <w:color w:val="00B050"/>
                <w:sz w:val="24"/>
                <w:szCs w:val="24"/>
                <w:lang w:eastAsia="en-AU"/>
              </w:rPr>
            </w:pP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2"/>
        <w:gridCol w:w="2175"/>
        <w:gridCol w:w="2629"/>
      </w:tblGrid>
      <w:tr w:rsidR="00FB32E4" w14:paraId="65EFB475" w14:textId="77777777" w:rsidTr="00F3626D">
        <w:tc>
          <w:tcPr>
            <w:tcW w:w="7196" w:type="dxa"/>
          </w:tcPr>
          <w:p w14:paraId="5E078CAC" w14:textId="229A5662" w:rsidR="00FB32E4" w:rsidRPr="008406BF" w:rsidRDefault="00FF1835" w:rsidP="00655658">
            <w:pPr>
              <w:rPr>
                <w:b/>
                <w:sz w:val="28"/>
                <w:szCs w:val="28"/>
              </w:rPr>
            </w:pPr>
            <w:r w:rsidRPr="003523CC">
              <w:rPr>
                <w:b/>
                <w:sz w:val="28"/>
                <w:szCs w:val="28"/>
              </w:rPr>
              <w:t xml:space="preserve">Scopus </w:t>
            </w:r>
            <w:r w:rsidR="008406BF" w:rsidRPr="003523CC">
              <w:rPr>
                <w:b/>
                <w:sz w:val="28"/>
                <w:szCs w:val="28"/>
              </w:rPr>
              <w:t>Searching methods</w:t>
            </w:r>
            <w:r w:rsidR="008406BF" w:rsidRPr="008406BF">
              <w:rPr>
                <w:b/>
                <w:sz w:val="28"/>
                <w:szCs w:val="28"/>
              </w:rPr>
              <w:t xml:space="preserve"> </w:t>
            </w:r>
          </w:p>
        </w:tc>
        <w:tc>
          <w:tcPr>
            <w:tcW w:w="3118" w:type="dxa"/>
          </w:tcPr>
          <w:p w14:paraId="62AC92A6" w14:textId="77777777" w:rsidR="00FB32E4" w:rsidRDefault="00FB32E4" w:rsidP="00655658"/>
        </w:tc>
        <w:tc>
          <w:tcPr>
            <w:tcW w:w="3860" w:type="dxa"/>
          </w:tcPr>
          <w:p w14:paraId="1182E74A" w14:textId="77777777" w:rsidR="00FB32E4" w:rsidRDefault="00FB32E4" w:rsidP="00655658"/>
        </w:tc>
      </w:tr>
      <w:tr w:rsidR="00FB32E4" w14:paraId="74F54A60" w14:textId="77777777" w:rsidTr="00F3626D">
        <w:tc>
          <w:tcPr>
            <w:tcW w:w="7196" w:type="dxa"/>
          </w:tcPr>
          <w:p w14:paraId="75C3BB71" w14:textId="269B51A9" w:rsidR="00FB32E4" w:rsidRDefault="00FB32E4" w:rsidP="00655658">
            <w:r w:rsidRPr="00FB32E4">
              <w:t>(</w:t>
            </w:r>
            <w:r>
              <w:t>“</w:t>
            </w:r>
            <w:r w:rsidRPr="00FB32E4">
              <w:t>Artificial Intelligence</w:t>
            </w:r>
            <w:r>
              <w:t xml:space="preserve">” </w:t>
            </w:r>
            <w:r w:rsidRPr="00FB32E4">
              <w:t xml:space="preserve">or </w:t>
            </w:r>
            <w:r>
              <w:t>“</w:t>
            </w:r>
            <w:r w:rsidRPr="00FB32E4">
              <w:t>Models, Biological</w:t>
            </w:r>
            <w:r>
              <w:t xml:space="preserve">” </w:t>
            </w:r>
            <w:r w:rsidRPr="00FB32E4">
              <w:t xml:space="preserve">or </w:t>
            </w:r>
            <w:r>
              <w:t>“</w:t>
            </w:r>
            <w:r w:rsidRPr="00FB32E4">
              <w:t>Clinical Decision Rules</w:t>
            </w:r>
            <w:r>
              <w:t xml:space="preserve">” </w:t>
            </w:r>
            <w:r w:rsidRPr="00FB32E4">
              <w:t xml:space="preserve">or </w:t>
            </w:r>
            <w:r>
              <w:t>“</w:t>
            </w:r>
            <w:r w:rsidRPr="00FB32E4">
              <w:t>Decision Making</w:t>
            </w:r>
            <w:r>
              <w:t>”</w:t>
            </w:r>
            <w:r w:rsidRPr="00FB32E4">
              <w:t xml:space="preserve"> or </w:t>
            </w:r>
            <w:r>
              <w:t>“</w:t>
            </w:r>
            <w:r w:rsidRPr="00FB32E4">
              <w:t>Decision Support Techniques</w:t>
            </w:r>
            <w:r>
              <w:t>”</w:t>
            </w:r>
            <w:r w:rsidRPr="00FB32E4">
              <w:t xml:space="preserve"> or </w:t>
            </w:r>
            <w:r>
              <w:t>“</w:t>
            </w:r>
            <w:r w:rsidRPr="00FB32E4">
              <w:t>Neural Networks, Computer</w:t>
            </w:r>
            <w:r>
              <w:t>”</w:t>
            </w:r>
            <w:r w:rsidRPr="00FB32E4">
              <w:t xml:space="preserve"> or </w:t>
            </w:r>
            <w:r>
              <w:t>“</w:t>
            </w:r>
            <w:r w:rsidRPr="00FB32E4">
              <w:t>Machine Learning</w:t>
            </w:r>
            <w:r>
              <w:t>” or</w:t>
            </w:r>
            <w:r w:rsidRPr="00FB32E4">
              <w:t xml:space="preserve"> </w:t>
            </w:r>
            <w:r>
              <w:t>“</w:t>
            </w:r>
            <w:r w:rsidRPr="00FB32E4">
              <w:t>Models, Statistical</w:t>
            </w:r>
            <w:r>
              <w:t>”</w:t>
            </w:r>
            <w:r w:rsidRPr="00FB32E4">
              <w:t xml:space="preserve"> or nomogram)</w:t>
            </w:r>
          </w:p>
          <w:p w14:paraId="623040BD" w14:textId="77777777" w:rsidR="00FB32E4" w:rsidRDefault="00FB32E4" w:rsidP="00655658"/>
          <w:p w14:paraId="7650228E" w14:textId="70308479" w:rsidR="00FB32E4" w:rsidRDefault="00FB32E4" w:rsidP="00655658">
            <w:r w:rsidRPr="00FB32E4">
              <w:t xml:space="preserve"> AND </w:t>
            </w:r>
          </w:p>
          <w:p w14:paraId="37EADDA5" w14:textId="72313E1B" w:rsidR="00FB32E4" w:rsidRDefault="00FB32E4" w:rsidP="00655658">
            <w:r w:rsidRPr="00FB32E4">
              <w:t xml:space="preserve">(predict* or </w:t>
            </w:r>
            <w:proofErr w:type="spellStart"/>
            <w:proofErr w:type="gramStart"/>
            <w:r w:rsidRPr="00FB32E4">
              <w:t>prognos?s</w:t>
            </w:r>
            <w:proofErr w:type="spellEnd"/>
            <w:proofErr w:type="gramEnd"/>
            <w:r w:rsidRPr="00FB32E4">
              <w:t>)</w:t>
            </w:r>
          </w:p>
        </w:tc>
        <w:tc>
          <w:tcPr>
            <w:tcW w:w="3118" w:type="dxa"/>
          </w:tcPr>
          <w:p w14:paraId="4845E76C" w14:textId="07F81169" w:rsidR="00FB32E4" w:rsidRDefault="00FF1835" w:rsidP="00655658">
            <w:r w:rsidRPr="00FF1835">
              <w:t xml:space="preserve">((gestation* or </w:t>
            </w:r>
            <w:proofErr w:type="spellStart"/>
            <w:r w:rsidRPr="00FF1835">
              <w:t>pregnan</w:t>
            </w:r>
            <w:proofErr w:type="spellEnd"/>
            <w:r w:rsidRPr="00FF1835">
              <w:t xml:space="preserve">*) </w:t>
            </w:r>
            <w:r w:rsidR="0002602B">
              <w:t>W/</w:t>
            </w:r>
            <w:r w:rsidRPr="00FF1835">
              <w:t>3 (</w:t>
            </w:r>
            <w:proofErr w:type="spellStart"/>
            <w:r w:rsidRPr="00FF1835">
              <w:t>diabet</w:t>
            </w:r>
            <w:proofErr w:type="spellEnd"/>
            <w:r w:rsidRPr="00FF1835">
              <w:t>* or T2DM or NIDDM))</w:t>
            </w:r>
          </w:p>
        </w:tc>
        <w:tc>
          <w:tcPr>
            <w:tcW w:w="3860" w:type="dxa"/>
          </w:tcPr>
          <w:p w14:paraId="3CCBE3F7" w14:textId="27FF51C6" w:rsidR="00FB32E4" w:rsidRDefault="00FF1835" w:rsidP="00655658">
            <w:r w:rsidRPr="00FF1835">
              <w:t xml:space="preserve">(glucose intolerance* or IGT or Impaired fasting glucose* or glucose tolerance or IFG or </w:t>
            </w:r>
            <w:proofErr w:type="spellStart"/>
            <w:r w:rsidRPr="00FF1835">
              <w:t>Prediabet</w:t>
            </w:r>
            <w:proofErr w:type="spellEnd"/>
            <w:r w:rsidRPr="00FF1835">
              <w:t xml:space="preserve">* or </w:t>
            </w:r>
            <w:proofErr w:type="spellStart"/>
            <w:proofErr w:type="gramStart"/>
            <w:r w:rsidRPr="00FF1835">
              <w:t>dysglyc?emi</w:t>
            </w:r>
            <w:proofErr w:type="spellEnd"/>
            <w:proofErr w:type="gramEnd"/>
            <w:r w:rsidRPr="00FF1835">
              <w:t>*)</w:t>
            </w:r>
          </w:p>
        </w:tc>
      </w:tr>
      <w:tr w:rsidR="00FB32E4" w14:paraId="33FF8CFE" w14:textId="77777777" w:rsidTr="00F3626D">
        <w:tc>
          <w:tcPr>
            <w:tcW w:w="7196" w:type="dxa"/>
          </w:tcPr>
          <w:p w14:paraId="5347B8E3" w14:textId="4AFABFCE" w:rsidR="00FF1835" w:rsidRDefault="00FF1835" w:rsidP="00FF1835">
            <w:r>
              <w:t>(predict* W/4 (disease* or biomarker*))</w:t>
            </w:r>
          </w:p>
          <w:p w14:paraId="018CBDF3" w14:textId="44708F46" w:rsidR="00FF1835" w:rsidRDefault="00FF1835" w:rsidP="00FF1835">
            <w:r>
              <w:t>OR</w:t>
            </w:r>
          </w:p>
          <w:p w14:paraId="0F5FD2D2" w14:textId="5CBA1C44" w:rsidR="00FF1835" w:rsidRDefault="00FF1835" w:rsidP="00FF1835">
            <w:r>
              <w:t xml:space="preserve">(predict* W/3 (tool? Or model* or risk or factor? Or score? Or variable? Or rule? Or </w:t>
            </w:r>
            <w:proofErr w:type="gramStart"/>
            <w:r>
              <w:t>index )</w:t>
            </w:r>
            <w:proofErr w:type="gramEnd"/>
            <w:r>
              <w:t>)</w:t>
            </w:r>
          </w:p>
          <w:p w14:paraId="6A2776F6" w14:textId="6E5B42A9" w:rsidR="00FF1835" w:rsidRDefault="00FF1835" w:rsidP="00FF1835">
            <w:r>
              <w:t>OR</w:t>
            </w:r>
          </w:p>
          <w:p w14:paraId="0133484E" w14:textId="4A5E9228" w:rsidR="00FB32E4" w:rsidRDefault="00FF1835" w:rsidP="00FF1835">
            <w:r>
              <w:t>(risk? W/2 (stratification or classification or factor? Or assess* or score? Or tool? Or model?))</w:t>
            </w:r>
          </w:p>
        </w:tc>
        <w:tc>
          <w:tcPr>
            <w:tcW w:w="3118" w:type="dxa"/>
          </w:tcPr>
          <w:p w14:paraId="27697C87" w14:textId="77777777" w:rsidR="00FB32E4" w:rsidRDefault="00FB32E4" w:rsidP="00655658"/>
        </w:tc>
        <w:tc>
          <w:tcPr>
            <w:tcW w:w="3860" w:type="dxa"/>
          </w:tcPr>
          <w:p w14:paraId="14DB169F" w14:textId="77777777" w:rsidR="00FB32E4" w:rsidRDefault="00FB32E4" w:rsidP="00655658"/>
        </w:tc>
      </w:tr>
      <w:tr w:rsidR="00FB32E4" w14:paraId="0EB70313" w14:textId="77777777" w:rsidTr="00F3626D">
        <w:trPr>
          <w:trHeight w:val="360"/>
        </w:trPr>
        <w:tc>
          <w:tcPr>
            <w:tcW w:w="7196" w:type="dxa"/>
          </w:tcPr>
          <w:p w14:paraId="52DCA512" w14:textId="77777777" w:rsidR="00FB32E4" w:rsidRDefault="00FB32E4" w:rsidP="00655658"/>
          <w:p w14:paraId="6DD0C972" w14:textId="6BA041C1" w:rsidR="00103C1E" w:rsidRDefault="00103C1E" w:rsidP="00655658"/>
        </w:tc>
        <w:tc>
          <w:tcPr>
            <w:tcW w:w="3118" w:type="dxa"/>
          </w:tcPr>
          <w:p w14:paraId="7DCD0273" w14:textId="77777777" w:rsidR="00FB32E4" w:rsidRDefault="00FB32E4" w:rsidP="00655658"/>
        </w:tc>
        <w:tc>
          <w:tcPr>
            <w:tcW w:w="3860" w:type="dxa"/>
          </w:tcPr>
          <w:p w14:paraId="3CE3EAE4" w14:textId="77777777" w:rsidR="00FB32E4" w:rsidRDefault="00FB32E4" w:rsidP="00655658"/>
        </w:tc>
      </w:tr>
      <w:tr w:rsidR="00103C1E" w14:paraId="47CD217E" w14:textId="77777777" w:rsidTr="00F3626D">
        <w:trPr>
          <w:trHeight w:val="320"/>
        </w:trPr>
        <w:tc>
          <w:tcPr>
            <w:tcW w:w="7196" w:type="dxa"/>
          </w:tcPr>
          <w:p w14:paraId="53BFCBEE" w14:textId="77777777" w:rsidR="00103C1E" w:rsidRDefault="00103C1E" w:rsidP="00655658"/>
        </w:tc>
        <w:tc>
          <w:tcPr>
            <w:tcW w:w="3118" w:type="dxa"/>
          </w:tcPr>
          <w:p w14:paraId="7FFF567A" w14:textId="77777777" w:rsidR="00103C1E" w:rsidRDefault="00103C1E" w:rsidP="00655658"/>
        </w:tc>
        <w:tc>
          <w:tcPr>
            <w:tcW w:w="3860" w:type="dxa"/>
          </w:tcPr>
          <w:p w14:paraId="01A5918B" w14:textId="77777777" w:rsidR="00103C1E" w:rsidRDefault="00103C1E" w:rsidP="00655658"/>
        </w:tc>
      </w:tr>
      <w:tr w:rsidR="00FB32E4" w14:paraId="3C272B98" w14:textId="77777777" w:rsidTr="00F3626D">
        <w:tc>
          <w:tcPr>
            <w:tcW w:w="7196" w:type="dxa"/>
          </w:tcPr>
          <w:p w14:paraId="1DFDA601" w14:textId="7F82751F" w:rsidR="00FB32E4" w:rsidRPr="008406BF" w:rsidRDefault="0070454B" w:rsidP="00655658">
            <w:pPr>
              <w:rPr>
                <w:b/>
                <w:sz w:val="24"/>
                <w:szCs w:val="24"/>
                <w:highlight w:val="green"/>
              </w:rPr>
            </w:pPr>
            <w:r w:rsidRPr="003523CC">
              <w:rPr>
                <w:b/>
                <w:sz w:val="24"/>
                <w:szCs w:val="24"/>
              </w:rPr>
              <w:t>Web of Science</w:t>
            </w:r>
            <w:r w:rsidR="008406BF" w:rsidRPr="003523CC">
              <w:rPr>
                <w:b/>
                <w:sz w:val="24"/>
                <w:szCs w:val="24"/>
              </w:rPr>
              <w:t xml:space="preserve"> Searching methods</w:t>
            </w:r>
          </w:p>
        </w:tc>
        <w:tc>
          <w:tcPr>
            <w:tcW w:w="3118" w:type="dxa"/>
          </w:tcPr>
          <w:p w14:paraId="26D62D63" w14:textId="77777777" w:rsidR="00FB32E4" w:rsidRDefault="00FB32E4" w:rsidP="00655658"/>
        </w:tc>
        <w:tc>
          <w:tcPr>
            <w:tcW w:w="3860" w:type="dxa"/>
          </w:tcPr>
          <w:p w14:paraId="0197EB36" w14:textId="77777777" w:rsidR="00FB32E4" w:rsidRDefault="00FB32E4" w:rsidP="00655658"/>
        </w:tc>
      </w:tr>
      <w:tr w:rsidR="0070454B" w14:paraId="2E9CD3E0" w14:textId="77777777" w:rsidTr="00F3626D">
        <w:tc>
          <w:tcPr>
            <w:tcW w:w="7196" w:type="dxa"/>
          </w:tcPr>
          <w:p w14:paraId="67DD8889" w14:textId="77777777" w:rsidR="0070454B" w:rsidRDefault="0070454B" w:rsidP="0070454B">
            <w:r w:rsidRPr="00FB32E4">
              <w:t>(</w:t>
            </w:r>
            <w:r>
              <w:t>“</w:t>
            </w:r>
            <w:r w:rsidRPr="00FB32E4">
              <w:t>Artificial Intelligence</w:t>
            </w:r>
            <w:r>
              <w:t xml:space="preserve">” </w:t>
            </w:r>
            <w:r w:rsidRPr="00FB32E4">
              <w:t xml:space="preserve">or </w:t>
            </w:r>
            <w:r>
              <w:t>“</w:t>
            </w:r>
            <w:r w:rsidRPr="00FB32E4">
              <w:t>Models, Biological</w:t>
            </w:r>
            <w:r>
              <w:t xml:space="preserve">” </w:t>
            </w:r>
            <w:r w:rsidRPr="00FB32E4">
              <w:t xml:space="preserve">or </w:t>
            </w:r>
            <w:r>
              <w:t>“</w:t>
            </w:r>
            <w:r w:rsidRPr="00FB32E4">
              <w:t>Clinical Decision Rules</w:t>
            </w:r>
            <w:r>
              <w:t xml:space="preserve">” </w:t>
            </w:r>
            <w:r w:rsidRPr="00FB32E4">
              <w:t xml:space="preserve">or </w:t>
            </w:r>
            <w:r>
              <w:t>“</w:t>
            </w:r>
            <w:r w:rsidRPr="00FB32E4">
              <w:t>Decision Making</w:t>
            </w:r>
            <w:r>
              <w:t>”</w:t>
            </w:r>
            <w:r w:rsidRPr="00FB32E4">
              <w:t xml:space="preserve"> or </w:t>
            </w:r>
            <w:r>
              <w:t>“</w:t>
            </w:r>
            <w:r w:rsidRPr="00FB32E4">
              <w:t>Decision Support Techniques</w:t>
            </w:r>
            <w:r>
              <w:t>”</w:t>
            </w:r>
            <w:r w:rsidRPr="00FB32E4">
              <w:t xml:space="preserve"> or </w:t>
            </w:r>
            <w:r>
              <w:t>“</w:t>
            </w:r>
            <w:r w:rsidRPr="00FB32E4">
              <w:t>Neural Networks, Computer</w:t>
            </w:r>
            <w:r>
              <w:t>”</w:t>
            </w:r>
            <w:r w:rsidRPr="00FB32E4">
              <w:t xml:space="preserve"> or </w:t>
            </w:r>
            <w:r>
              <w:t>“</w:t>
            </w:r>
            <w:r w:rsidRPr="00FB32E4">
              <w:t>Machine Learning</w:t>
            </w:r>
            <w:r>
              <w:t>” or</w:t>
            </w:r>
            <w:r w:rsidRPr="00FB32E4">
              <w:t xml:space="preserve"> </w:t>
            </w:r>
            <w:r>
              <w:t>“</w:t>
            </w:r>
            <w:r w:rsidRPr="00FB32E4">
              <w:t>Models, Statistical</w:t>
            </w:r>
            <w:r>
              <w:t>”</w:t>
            </w:r>
            <w:r w:rsidRPr="00FB32E4">
              <w:t xml:space="preserve"> or nomogram)</w:t>
            </w:r>
          </w:p>
          <w:p w14:paraId="38CBCC75" w14:textId="77777777" w:rsidR="0070454B" w:rsidRDefault="0070454B" w:rsidP="0070454B"/>
          <w:p w14:paraId="7D6F726D" w14:textId="77777777" w:rsidR="0070454B" w:rsidRDefault="0070454B" w:rsidP="0070454B">
            <w:r w:rsidRPr="00FB32E4">
              <w:t xml:space="preserve"> AND </w:t>
            </w:r>
          </w:p>
          <w:p w14:paraId="73BB707F" w14:textId="3785BC34" w:rsidR="0070454B" w:rsidRDefault="0070454B" w:rsidP="0070454B">
            <w:r w:rsidRPr="00FB32E4">
              <w:t xml:space="preserve">(predict* or </w:t>
            </w:r>
            <w:proofErr w:type="spellStart"/>
            <w:proofErr w:type="gramStart"/>
            <w:r w:rsidRPr="00FB32E4">
              <w:t>prognos?s</w:t>
            </w:r>
            <w:proofErr w:type="spellEnd"/>
            <w:proofErr w:type="gramEnd"/>
            <w:r w:rsidRPr="00FB32E4">
              <w:t>)</w:t>
            </w:r>
          </w:p>
        </w:tc>
        <w:tc>
          <w:tcPr>
            <w:tcW w:w="3118" w:type="dxa"/>
          </w:tcPr>
          <w:p w14:paraId="78D7AD8C" w14:textId="22DCA8AC" w:rsidR="0070454B" w:rsidRDefault="0070454B" w:rsidP="0070454B">
            <w:r w:rsidRPr="00FF1835">
              <w:t xml:space="preserve">((gestation* or </w:t>
            </w:r>
            <w:proofErr w:type="spellStart"/>
            <w:r w:rsidRPr="00FF1835">
              <w:t>pregnan</w:t>
            </w:r>
            <w:proofErr w:type="spellEnd"/>
            <w:r w:rsidRPr="00FF1835">
              <w:t xml:space="preserve">*) </w:t>
            </w:r>
            <w:r>
              <w:t>NEAR/</w:t>
            </w:r>
            <w:r w:rsidRPr="00FF1835">
              <w:t>3 (</w:t>
            </w:r>
            <w:proofErr w:type="spellStart"/>
            <w:r w:rsidRPr="00FF1835">
              <w:t>diabet</w:t>
            </w:r>
            <w:proofErr w:type="spellEnd"/>
            <w:r w:rsidRPr="00FF1835">
              <w:t>* or T2DM or NIDDM))</w:t>
            </w:r>
          </w:p>
        </w:tc>
        <w:tc>
          <w:tcPr>
            <w:tcW w:w="3860" w:type="dxa"/>
          </w:tcPr>
          <w:p w14:paraId="0529C5FB" w14:textId="1A3482F4" w:rsidR="0070454B" w:rsidRDefault="0070454B" w:rsidP="0070454B">
            <w:r w:rsidRPr="00FF1835">
              <w:t xml:space="preserve">(glucose intolerance* or IGT or Impaired fasting glucose* or glucose tolerance or IFG or </w:t>
            </w:r>
            <w:proofErr w:type="spellStart"/>
            <w:r w:rsidRPr="00FF1835">
              <w:t>Prediabet</w:t>
            </w:r>
            <w:proofErr w:type="spellEnd"/>
            <w:r w:rsidRPr="00FF1835">
              <w:t xml:space="preserve">* or </w:t>
            </w:r>
            <w:proofErr w:type="spellStart"/>
            <w:proofErr w:type="gramStart"/>
            <w:r w:rsidRPr="00FF1835">
              <w:t>dysglyc?emi</w:t>
            </w:r>
            <w:proofErr w:type="spellEnd"/>
            <w:proofErr w:type="gramEnd"/>
            <w:r w:rsidRPr="00FF1835">
              <w:t>*)</w:t>
            </w:r>
          </w:p>
        </w:tc>
      </w:tr>
      <w:tr w:rsidR="0070454B" w14:paraId="6B38BCC6" w14:textId="77777777" w:rsidTr="00F3626D">
        <w:tc>
          <w:tcPr>
            <w:tcW w:w="7196" w:type="dxa"/>
          </w:tcPr>
          <w:p w14:paraId="6B9082C2" w14:textId="1EE0D5A1" w:rsidR="0070454B" w:rsidRDefault="0070454B" w:rsidP="0070454B">
            <w:r>
              <w:t>(predict* NEAR/4 (disease* or biomarker*))</w:t>
            </w:r>
          </w:p>
          <w:p w14:paraId="21F54E8E" w14:textId="77777777" w:rsidR="0070454B" w:rsidRDefault="0070454B" w:rsidP="0070454B">
            <w:r>
              <w:t>OR</w:t>
            </w:r>
          </w:p>
          <w:p w14:paraId="5AD35DA6" w14:textId="6D94C051" w:rsidR="0070454B" w:rsidRDefault="0070454B" w:rsidP="0070454B">
            <w:r>
              <w:t xml:space="preserve">(predict* NEAR/3 (tool? Or model* or risk or factor? Or score? Or variable? Or rule? Or </w:t>
            </w:r>
            <w:proofErr w:type="gramStart"/>
            <w:r>
              <w:t>index )</w:t>
            </w:r>
            <w:proofErr w:type="gramEnd"/>
            <w:r>
              <w:t>)</w:t>
            </w:r>
          </w:p>
          <w:p w14:paraId="79BC8EC1" w14:textId="77777777" w:rsidR="0070454B" w:rsidRDefault="0070454B" w:rsidP="0070454B">
            <w:r>
              <w:t>OR</w:t>
            </w:r>
          </w:p>
          <w:p w14:paraId="5178F9DD" w14:textId="2C8ECDA2" w:rsidR="0070454B" w:rsidRDefault="0070454B" w:rsidP="0070454B">
            <w:r>
              <w:t>(risk? NEAR/2 (stratification or classification or factor? Or assess* or score? Or tool? Or model?))</w:t>
            </w:r>
          </w:p>
        </w:tc>
        <w:tc>
          <w:tcPr>
            <w:tcW w:w="3118" w:type="dxa"/>
          </w:tcPr>
          <w:p w14:paraId="291663AF" w14:textId="77777777" w:rsidR="0070454B" w:rsidRDefault="0070454B" w:rsidP="0070454B"/>
        </w:tc>
        <w:tc>
          <w:tcPr>
            <w:tcW w:w="3860" w:type="dxa"/>
          </w:tcPr>
          <w:p w14:paraId="5AFB0697" w14:textId="77777777" w:rsidR="0070454B" w:rsidRDefault="0070454B" w:rsidP="0070454B"/>
        </w:tc>
      </w:tr>
      <w:tr w:rsidR="0070454B" w14:paraId="61A6D08F" w14:textId="77777777" w:rsidTr="00F3626D">
        <w:tc>
          <w:tcPr>
            <w:tcW w:w="7196" w:type="dxa"/>
          </w:tcPr>
          <w:p w14:paraId="7AAEE3AC" w14:textId="4366C253" w:rsidR="0070454B" w:rsidRDefault="0070454B" w:rsidP="0070454B"/>
        </w:tc>
        <w:tc>
          <w:tcPr>
            <w:tcW w:w="3118" w:type="dxa"/>
          </w:tcPr>
          <w:p w14:paraId="2261457B" w14:textId="3DBB9AF1" w:rsidR="0070454B" w:rsidRDefault="0070454B" w:rsidP="0070454B"/>
        </w:tc>
        <w:tc>
          <w:tcPr>
            <w:tcW w:w="3860" w:type="dxa"/>
          </w:tcPr>
          <w:p w14:paraId="08B34D3D" w14:textId="5839D560" w:rsidR="0070454B" w:rsidRDefault="0070454B" w:rsidP="0070454B"/>
        </w:tc>
      </w:tr>
      <w:tr w:rsidR="006342BE" w14:paraId="1EB56168" w14:textId="77777777" w:rsidTr="00F3626D">
        <w:tc>
          <w:tcPr>
            <w:tcW w:w="7196" w:type="dxa"/>
          </w:tcPr>
          <w:p w14:paraId="579BEF04" w14:textId="77777777" w:rsidR="006342BE" w:rsidRDefault="006342BE" w:rsidP="00655658"/>
        </w:tc>
        <w:tc>
          <w:tcPr>
            <w:tcW w:w="3118" w:type="dxa"/>
          </w:tcPr>
          <w:p w14:paraId="142D49F7" w14:textId="77777777" w:rsidR="006342BE" w:rsidRDefault="006342BE" w:rsidP="00655658"/>
        </w:tc>
        <w:tc>
          <w:tcPr>
            <w:tcW w:w="3860" w:type="dxa"/>
          </w:tcPr>
          <w:p w14:paraId="287B5695" w14:textId="77777777" w:rsidR="006342BE" w:rsidRDefault="006342BE" w:rsidP="00655658"/>
        </w:tc>
      </w:tr>
    </w:tbl>
    <w:p w14:paraId="7BC88EC8" w14:textId="77777777" w:rsidR="002C5E9E" w:rsidRDefault="002C5E9E" w:rsidP="00D42777"/>
    <w:p w14:paraId="59775477" w14:textId="65229C06" w:rsidR="00D42777" w:rsidRDefault="00D42777" w:rsidP="00D42777">
      <w:r>
        <w:tab/>
      </w:r>
      <w:r>
        <w:tab/>
      </w:r>
      <w: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55"/>
        <w:gridCol w:w="2312"/>
        <w:gridCol w:w="2149"/>
      </w:tblGrid>
      <w:tr w:rsidR="00D42777" w14:paraId="63F310A1" w14:textId="77777777" w:rsidTr="00F3626D">
        <w:tc>
          <w:tcPr>
            <w:tcW w:w="7905" w:type="dxa"/>
          </w:tcPr>
          <w:p w14:paraId="51F0352B" w14:textId="266FF527" w:rsidR="00D42777" w:rsidRPr="008406BF" w:rsidRDefault="00FE2D8F" w:rsidP="00FD7981">
            <w:pPr>
              <w:rPr>
                <w:highlight w:val="green"/>
              </w:rPr>
            </w:pPr>
            <w:r w:rsidRPr="003523CC">
              <w:lastRenderedPageBreak/>
              <w:t>CINHAL</w:t>
            </w:r>
            <w:r w:rsidR="008406BF" w:rsidRPr="003523CC">
              <w:t xml:space="preserve"> SEARCHING METHODS </w:t>
            </w:r>
          </w:p>
        </w:tc>
        <w:tc>
          <w:tcPr>
            <w:tcW w:w="3402" w:type="dxa"/>
          </w:tcPr>
          <w:p w14:paraId="07348798" w14:textId="77777777" w:rsidR="00D42777" w:rsidRDefault="00D42777" w:rsidP="00FD7981"/>
        </w:tc>
        <w:tc>
          <w:tcPr>
            <w:tcW w:w="2867" w:type="dxa"/>
          </w:tcPr>
          <w:p w14:paraId="054284F3" w14:textId="77777777" w:rsidR="00D42777" w:rsidRDefault="00D42777" w:rsidP="00FD7981"/>
        </w:tc>
      </w:tr>
      <w:tr w:rsidR="00D42777" w14:paraId="53239578" w14:textId="77777777" w:rsidTr="00F3626D">
        <w:tc>
          <w:tcPr>
            <w:tcW w:w="7905" w:type="dxa"/>
          </w:tcPr>
          <w:p w14:paraId="7ED1CCB9" w14:textId="72E6CD8C" w:rsidR="00D42777" w:rsidRDefault="00684D66" w:rsidP="00FD7981">
            <w:r>
              <w:t>Risk Prediction Model*</w:t>
            </w:r>
          </w:p>
        </w:tc>
        <w:tc>
          <w:tcPr>
            <w:tcW w:w="3402" w:type="dxa"/>
          </w:tcPr>
          <w:p w14:paraId="51A7C60C" w14:textId="0CEBFDFA" w:rsidR="00D42777" w:rsidRDefault="00684D66" w:rsidP="00FD7981">
            <w:r>
              <w:t>Gestational Diabetes Mellitus</w:t>
            </w:r>
          </w:p>
        </w:tc>
        <w:tc>
          <w:tcPr>
            <w:tcW w:w="2867" w:type="dxa"/>
          </w:tcPr>
          <w:p w14:paraId="2C65A97B" w14:textId="733633F5" w:rsidR="00D42777" w:rsidRDefault="00684D66" w:rsidP="00FD7981">
            <w:r>
              <w:t xml:space="preserve">Glucose Intolerance </w:t>
            </w:r>
          </w:p>
        </w:tc>
      </w:tr>
      <w:tr w:rsidR="00D42777" w14:paraId="0F57D5A7" w14:textId="77777777" w:rsidTr="00F3626D">
        <w:tc>
          <w:tcPr>
            <w:tcW w:w="7905" w:type="dxa"/>
          </w:tcPr>
          <w:p w14:paraId="172A08DE" w14:textId="2A9A5FA0" w:rsidR="00D42777" w:rsidRDefault="00D42777" w:rsidP="00FD7981"/>
        </w:tc>
        <w:tc>
          <w:tcPr>
            <w:tcW w:w="3402" w:type="dxa"/>
          </w:tcPr>
          <w:p w14:paraId="42A2F22F" w14:textId="3F6FE18E" w:rsidR="00D42777" w:rsidRDefault="00FE2D8F" w:rsidP="00FD7981">
            <w:r>
              <w:t xml:space="preserve">Subject headings </w:t>
            </w:r>
          </w:p>
        </w:tc>
        <w:tc>
          <w:tcPr>
            <w:tcW w:w="2867" w:type="dxa"/>
          </w:tcPr>
          <w:p w14:paraId="0031BE22" w14:textId="77777777" w:rsidR="00D42777" w:rsidRDefault="00D42777" w:rsidP="00FD7981"/>
        </w:tc>
      </w:tr>
      <w:tr w:rsidR="00861DA4" w14:paraId="444AD5C5" w14:textId="77777777" w:rsidTr="00F3626D">
        <w:trPr>
          <w:trHeight w:val="1658"/>
        </w:trPr>
        <w:tc>
          <w:tcPr>
            <w:tcW w:w="7905" w:type="dxa"/>
          </w:tcPr>
          <w:p w14:paraId="7E5B14E5" w14:textId="77777777" w:rsidR="00861DA4" w:rsidRDefault="00861DA4" w:rsidP="00861DA4">
            <w:r w:rsidRPr="00FB32E4">
              <w:t>(</w:t>
            </w:r>
            <w:r>
              <w:t>“</w:t>
            </w:r>
            <w:r w:rsidRPr="00FB32E4">
              <w:t>Artificial Intelligence</w:t>
            </w:r>
            <w:r>
              <w:t xml:space="preserve">” </w:t>
            </w:r>
            <w:r w:rsidRPr="00FB32E4">
              <w:t xml:space="preserve">or </w:t>
            </w:r>
            <w:r>
              <w:t>“</w:t>
            </w:r>
            <w:r w:rsidRPr="00FB32E4">
              <w:t>Models, Biological</w:t>
            </w:r>
            <w:r>
              <w:t xml:space="preserve">” </w:t>
            </w:r>
            <w:r w:rsidRPr="00FB32E4">
              <w:t xml:space="preserve">or </w:t>
            </w:r>
            <w:r>
              <w:t>“</w:t>
            </w:r>
            <w:r w:rsidRPr="00FB32E4">
              <w:t>Clinical Decision Rules</w:t>
            </w:r>
            <w:r>
              <w:t xml:space="preserve">” </w:t>
            </w:r>
            <w:r w:rsidRPr="00FB32E4">
              <w:t xml:space="preserve">or </w:t>
            </w:r>
            <w:r>
              <w:t>“</w:t>
            </w:r>
            <w:r w:rsidRPr="00FB32E4">
              <w:t>Decision Making</w:t>
            </w:r>
            <w:r>
              <w:t>”</w:t>
            </w:r>
            <w:r w:rsidRPr="00FB32E4">
              <w:t xml:space="preserve"> or </w:t>
            </w:r>
            <w:r>
              <w:t>“</w:t>
            </w:r>
            <w:r w:rsidRPr="00FB32E4">
              <w:t>Decision Support Techniques</w:t>
            </w:r>
            <w:r>
              <w:t>”</w:t>
            </w:r>
            <w:r w:rsidRPr="00FB32E4">
              <w:t xml:space="preserve"> or </w:t>
            </w:r>
            <w:r>
              <w:t>“</w:t>
            </w:r>
            <w:r w:rsidRPr="00FB32E4">
              <w:t>Neural Networks, Computer</w:t>
            </w:r>
            <w:r>
              <w:t>”</w:t>
            </w:r>
            <w:r w:rsidRPr="00FB32E4">
              <w:t xml:space="preserve"> or </w:t>
            </w:r>
            <w:r>
              <w:t>“</w:t>
            </w:r>
            <w:r w:rsidRPr="00FB32E4">
              <w:t>Machine Learning</w:t>
            </w:r>
            <w:r>
              <w:t>” or</w:t>
            </w:r>
            <w:r w:rsidRPr="00FB32E4">
              <w:t xml:space="preserve"> </w:t>
            </w:r>
            <w:r>
              <w:t>“</w:t>
            </w:r>
            <w:r w:rsidRPr="00FB32E4">
              <w:t>Models, Statistical</w:t>
            </w:r>
            <w:r>
              <w:t>”</w:t>
            </w:r>
            <w:r w:rsidRPr="00FB32E4">
              <w:t xml:space="preserve"> or nomogram)</w:t>
            </w:r>
          </w:p>
          <w:p w14:paraId="073D8776" w14:textId="77777777" w:rsidR="00861DA4" w:rsidRDefault="00861DA4" w:rsidP="00861DA4"/>
          <w:p w14:paraId="5E826D7E" w14:textId="77777777" w:rsidR="00861DA4" w:rsidRDefault="00861DA4" w:rsidP="00861DA4">
            <w:r w:rsidRPr="00FB32E4">
              <w:t xml:space="preserve"> AND </w:t>
            </w:r>
          </w:p>
          <w:p w14:paraId="6C3C5918" w14:textId="4CAF5A62" w:rsidR="00861DA4" w:rsidRDefault="00861DA4" w:rsidP="00861DA4">
            <w:r w:rsidRPr="00FB32E4">
              <w:t xml:space="preserve">(predict* or </w:t>
            </w:r>
            <w:proofErr w:type="spellStart"/>
            <w:proofErr w:type="gramStart"/>
            <w:r w:rsidRPr="00FB32E4">
              <w:t>prognos?s</w:t>
            </w:r>
            <w:proofErr w:type="spellEnd"/>
            <w:proofErr w:type="gramEnd"/>
            <w:r w:rsidRPr="00FB32E4">
              <w:t>)</w:t>
            </w:r>
          </w:p>
        </w:tc>
        <w:tc>
          <w:tcPr>
            <w:tcW w:w="3402" w:type="dxa"/>
          </w:tcPr>
          <w:p w14:paraId="6232E7DA" w14:textId="68EFBD69" w:rsidR="00861DA4" w:rsidRPr="00103C1E" w:rsidRDefault="002C5E9E" w:rsidP="00861DA4">
            <w:hyperlink r:id="rId8" w:tooltip="Diabetes Mellitus, Gestational" w:history="1">
              <w:r w:rsidR="00861DA4" w:rsidRPr="00103C1E">
                <w:rPr>
                  <w:rStyle w:val="Hyperlink"/>
                  <w:rFonts w:ascii="Helvetica" w:hAnsi="Helvetica" w:cs="Helvetica"/>
                  <w:color w:val="auto"/>
                  <w:sz w:val="20"/>
                  <w:szCs w:val="20"/>
                  <w:u w:val="none"/>
                  <w:bdr w:val="none" w:sz="0" w:space="0" w:color="auto" w:frame="1"/>
                  <w:shd w:val="clear" w:color="auto" w:fill="FFFFFF"/>
                </w:rPr>
                <w:t>Diabetes Mellitus, Gestational</w:t>
              </w:r>
            </w:hyperlink>
          </w:p>
        </w:tc>
        <w:tc>
          <w:tcPr>
            <w:tcW w:w="2867" w:type="dxa"/>
          </w:tcPr>
          <w:p w14:paraId="55F57308" w14:textId="10AF867D" w:rsidR="00861DA4" w:rsidRDefault="00861DA4" w:rsidP="00861DA4">
            <w:r w:rsidRPr="00861DA4">
              <w:t xml:space="preserve">(glucose intolerance* or IGT or Impaired fasting glucose* or glucose tolerance or IFG or </w:t>
            </w:r>
            <w:proofErr w:type="spellStart"/>
            <w:r w:rsidRPr="00861DA4">
              <w:t>Prediabet</w:t>
            </w:r>
            <w:proofErr w:type="spellEnd"/>
            <w:r w:rsidRPr="00861DA4">
              <w:t xml:space="preserve">* or </w:t>
            </w:r>
            <w:proofErr w:type="spellStart"/>
            <w:proofErr w:type="gramStart"/>
            <w:r w:rsidRPr="00861DA4">
              <w:t>dysglyc?emi</w:t>
            </w:r>
            <w:proofErr w:type="spellEnd"/>
            <w:proofErr w:type="gramEnd"/>
            <w:r w:rsidRPr="00861DA4">
              <w:t>*)</w:t>
            </w:r>
          </w:p>
        </w:tc>
      </w:tr>
      <w:tr w:rsidR="00861DA4" w14:paraId="6EF3BD97" w14:textId="77777777" w:rsidTr="00F3626D">
        <w:trPr>
          <w:trHeight w:val="2221"/>
        </w:trPr>
        <w:tc>
          <w:tcPr>
            <w:tcW w:w="7905" w:type="dxa"/>
          </w:tcPr>
          <w:p w14:paraId="7E2B32BF" w14:textId="092FF176" w:rsidR="00861DA4" w:rsidRDefault="00861DA4" w:rsidP="00861DA4">
            <w:r>
              <w:t>(predict* N4 (disease* or biomarker*))</w:t>
            </w:r>
          </w:p>
          <w:p w14:paraId="5A46BEB9" w14:textId="77777777" w:rsidR="00861DA4" w:rsidRDefault="00861DA4" w:rsidP="00861DA4">
            <w:r>
              <w:t>OR</w:t>
            </w:r>
          </w:p>
          <w:p w14:paraId="670FAA6D" w14:textId="58245275" w:rsidR="00861DA4" w:rsidRDefault="00861DA4" w:rsidP="00861DA4">
            <w:r>
              <w:t xml:space="preserve">(predict* N3 (tool? Or model* or risk or factor? Or score? Or variable? Or rule? Or </w:t>
            </w:r>
            <w:proofErr w:type="gramStart"/>
            <w:r>
              <w:t>index )</w:t>
            </w:r>
            <w:proofErr w:type="gramEnd"/>
            <w:r>
              <w:t>)</w:t>
            </w:r>
          </w:p>
          <w:p w14:paraId="5F0A1507" w14:textId="77777777" w:rsidR="00861DA4" w:rsidRDefault="00861DA4" w:rsidP="00861DA4">
            <w:r>
              <w:t>OR</w:t>
            </w:r>
          </w:p>
          <w:p w14:paraId="05F7B492" w14:textId="6AEE5E2F" w:rsidR="00861DA4" w:rsidRDefault="00861DA4" w:rsidP="00861DA4">
            <w:r>
              <w:t>(risk? N2 (stratification or classification or factor? Or assess* or score? Or tool? Or model?))</w:t>
            </w:r>
          </w:p>
        </w:tc>
        <w:tc>
          <w:tcPr>
            <w:tcW w:w="3402" w:type="dxa"/>
          </w:tcPr>
          <w:p w14:paraId="0AD6FBE4" w14:textId="3E89F376" w:rsidR="00861DA4" w:rsidRPr="00103C1E" w:rsidRDefault="002C5E9E" w:rsidP="00861DA4">
            <w:hyperlink r:id="rId9" w:history="1">
              <w:r w:rsidR="00861DA4" w:rsidRPr="00103C1E">
                <w:rPr>
                  <w:rStyle w:val="Hyperlink"/>
                  <w:rFonts w:ascii="Helvetica" w:hAnsi="Helvetica" w:cs="Helvetica"/>
                  <w:color w:val="auto"/>
                  <w:sz w:val="20"/>
                  <w:szCs w:val="20"/>
                  <w:u w:val="none"/>
                  <w:bdr w:val="none" w:sz="0" w:space="0" w:color="auto" w:frame="1"/>
                  <w:shd w:val="clear" w:color="auto" w:fill="FFFFFF"/>
                </w:rPr>
                <w:t>Pregnancy in Diabetes</w:t>
              </w:r>
            </w:hyperlink>
          </w:p>
        </w:tc>
        <w:tc>
          <w:tcPr>
            <w:tcW w:w="2867" w:type="dxa"/>
          </w:tcPr>
          <w:p w14:paraId="748A0BCD" w14:textId="77777777" w:rsidR="00861DA4" w:rsidRDefault="00861DA4" w:rsidP="00861DA4"/>
        </w:tc>
      </w:tr>
      <w:tr w:rsidR="00D42777" w14:paraId="48D55E62" w14:textId="77777777" w:rsidTr="00F3626D">
        <w:tc>
          <w:tcPr>
            <w:tcW w:w="7905" w:type="dxa"/>
          </w:tcPr>
          <w:p w14:paraId="17BD4F75" w14:textId="77777777" w:rsidR="00D42777" w:rsidRDefault="00D42777" w:rsidP="00FD7981"/>
        </w:tc>
        <w:tc>
          <w:tcPr>
            <w:tcW w:w="3402" w:type="dxa"/>
          </w:tcPr>
          <w:p w14:paraId="549DE9E2" w14:textId="77777777" w:rsidR="00D42777" w:rsidRDefault="00D42777" w:rsidP="00FD7981"/>
        </w:tc>
        <w:tc>
          <w:tcPr>
            <w:tcW w:w="2867" w:type="dxa"/>
          </w:tcPr>
          <w:p w14:paraId="49226DA6" w14:textId="77777777" w:rsidR="00D42777" w:rsidRDefault="00D42777" w:rsidP="00FD7981"/>
        </w:tc>
      </w:tr>
      <w:tr w:rsidR="00D42777" w14:paraId="22C7BCE9" w14:textId="77777777" w:rsidTr="00F3626D">
        <w:tc>
          <w:tcPr>
            <w:tcW w:w="7905" w:type="dxa"/>
          </w:tcPr>
          <w:p w14:paraId="3C4F4441" w14:textId="77777777" w:rsidR="00D42777" w:rsidRDefault="00D42777" w:rsidP="00FD7981"/>
        </w:tc>
        <w:tc>
          <w:tcPr>
            <w:tcW w:w="3402" w:type="dxa"/>
          </w:tcPr>
          <w:p w14:paraId="47FA4E39" w14:textId="2CAC57CB" w:rsidR="00D42777" w:rsidRDefault="000409C9" w:rsidP="00FD7981">
            <w:r w:rsidRPr="000409C9">
              <w:t xml:space="preserve">((gestation* or </w:t>
            </w:r>
            <w:proofErr w:type="spellStart"/>
            <w:r w:rsidRPr="000409C9">
              <w:t>pregnan</w:t>
            </w:r>
            <w:proofErr w:type="spellEnd"/>
            <w:r w:rsidRPr="000409C9">
              <w:t>*) N3 (</w:t>
            </w:r>
            <w:proofErr w:type="spellStart"/>
            <w:r w:rsidRPr="000409C9">
              <w:t>diabet</w:t>
            </w:r>
            <w:proofErr w:type="spellEnd"/>
            <w:r w:rsidRPr="000409C9">
              <w:t>* or T2DM or NIDDM))</w:t>
            </w:r>
          </w:p>
        </w:tc>
        <w:tc>
          <w:tcPr>
            <w:tcW w:w="2867" w:type="dxa"/>
          </w:tcPr>
          <w:p w14:paraId="6897CE06" w14:textId="77777777" w:rsidR="00D42777" w:rsidRDefault="00D42777" w:rsidP="00FD7981"/>
        </w:tc>
      </w:tr>
      <w:tr w:rsidR="00D42777" w14:paraId="7DD66C49" w14:textId="77777777" w:rsidTr="00F3626D">
        <w:tc>
          <w:tcPr>
            <w:tcW w:w="7905" w:type="dxa"/>
          </w:tcPr>
          <w:p w14:paraId="63A6EC5E" w14:textId="77777777" w:rsidR="00D42777" w:rsidRDefault="00D42777" w:rsidP="00FD7981"/>
        </w:tc>
        <w:tc>
          <w:tcPr>
            <w:tcW w:w="3402" w:type="dxa"/>
          </w:tcPr>
          <w:p w14:paraId="15C6B50F" w14:textId="77777777" w:rsidR="00D42777" w:rsidRDefault="00D42777" w:rsidP="00FD7981"/>
        </w:tc>
        <w:tc>
          <w:tcPr>
            <w:tcW w:w="2867" w:type="dxa"/>
          </w:tcPr>
          <w:p w14:paraId="031CAAF0" w14:textId="77777777" w:rsidR="00D42777" w:rsidRDefault="00D42777" w:rsidP="00FD7981"/>
        </w:tc>
      </w:tr>
      <w:tr w:rsidR="00D42777" w14:paraId="19A83314" w14:textId="77777777" w:rsidTr="00F3626D">
        <w:tc>
          <w:tcPr>
            <w:tcW w:w="7905" w:type="dxa"/>
          </w:tcPr>
          <w:p w14:paraId="26052815" w14:textId="77777777" w:rsidR="00D42777" w:rsidRDefault="00D42777" w:rsidP="00FD7981"/>
        </w:tc>
        <w:tc>
          <w:tcPr>
            <w:tcW w:w="3402" w:type="dxa"/>
          </w:tcPr>
          <w:p w14:paraId="2EDF65E7" w14:textId="77777777" w:rsidR="00D42777" w:rsidRDefault="00D42777" w:rsidP="00FD7981"/>
        </w:tc>
        <w:tc>
          <w:tcPr>
            <w:tcW w:w="2867" w:type="dxa"/>
          </w:tcPr>
          <w:p w14:paraId="4B551234" w14:textId="77777777" w:rsidR="00D42777" w:rsidRDefault="00D42777" w:rsidP="00FD7981"/>
        </w:tc>
      </w:tr>
    </w:tbl>
    <w:p w14:paraId="0E8ACE37" w14:textId="7CAB7A14" w:rsidR="00655658" w:rsidRDefault="00655658" w:rsidP="00D42777"/>
    <w:p w14:paraId="3C2936F9" w14:textId="3E3A39D7" w:rsidR="00273D13" w:rsidRPr="00273D13" w:rsidRDefault="00273D13" w:rsidP="00655658">
      <w:pPr>
        <w:rPr>
          <w:b/>
          <w:sz w:val="24"/>
          <w:szCs w:val="24"/>
        </w:rPr>
      </w:pPr>
      <w:r w:rsidRPr="00273D13">
        <w:rPr>
          <w:b/>
          <w:sz w:val="24"/>
          <w:szCs w:val="24"/>
        </w:rPr>
        <w:t xml:space="preserve">Total search results imported to Endnote for deduplication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704"/>
        <w:gridCol w:w="1872"/>
        <w:gridCol w:w="5074"/>
        <w:gridCol w:w="1984"/>
      </w:tblGrid>
      <w:tr w:rsidR="00273D13" w14:paraId="6824B6A2" w14:textId="77777777" w:rsidTr="009440B5">
        <w:tc>
          <w:tcPr>
            <w:tcW w:w="704" w:type="dxa"/>
          </w:tcPr>
          <w:p w14:paraId="2C74025A" w14:textId="77777777" w:rsidR="00273D13" w:rsidRDefault="00273D13" w:rsidP="009440B5">
            <w:proofErr w:type="gramStart"/>
            <w:r>
              <w:t>R.N</w:t>
            </w:r>
            <w:proofErr w:type="gramEnd"/>
          </w:p>
        </w:tc>
        <w:tc>
          <w:tcPr>
            <w:tcW w:w="1872" w:type="dxa"/>
          </w:tcPr>
          <w:p w14:paraId="798B1208" w14:textId="77777777" w:rsidR="00273D13" w:rsidRDefault="00273D13" w:rsidP="009440B5">
            <w:r>
              <w:t xml:space="preserve">Date of searching </w:t>
            </w:r>
          </w:p>
        </w:tc>
        <w:tc>
          <w:tcPr>
            <w:tcW w:w="5074" w:type="dxa"/>
          </w:tcPr>
          <w:p w14:paraId="673FBDDB" w14:textId="77777777" w:rsidR="00273D13" w:rsidRDefault="00273D13" w:rsidP="009440B5">
            <w:r>
              <w:t>Database</w:t>
            </w:r>
          </w:p>
        </w:tc>
        <w:tc>
          <w:tcPr>
            <w:tcW w:w="1984" w:type="dxa"/>
          </w:tcPr>
          <w:p w14:paraId="13636BA1" w14:textId="77777777" w:rsidR="00273D13" w:rsidRDefault="00273D13" w:rsidP="009440B5">
            <w:r>
              <w:t>Final number of results</w:t>
            </w:r>
          </w:p>
        </w:tc>
      </w:tr>
      <w:tr w:rsidR="00273D13" w14:paraId="7137D616" w14:textId="77777777" w:rsidTr="009440B5">
        <w:tc>
          <w:tcPr>
            <w:tcW w:w="704" w:type="dxa"/>
          </w:tcPr>
          <w:p w14:paraId="637F5910" w14:textId="77777777" w:rsidR="00273D13" w:rsidRDefault="00273D13" w:rsidP="009440B5">
            <w:r>
              <w:t>1</w:t>
            </w:r>
          </w:p>
        </w:tc>
        <w:tc>
          <w:tcPr>
            <w:tcW w:w="1872" w:type="dxa"/>
          </w:tcPr>
          <w:p w14:paraId="2788B074" w14:textId="77777777" w:rsidR="00273D13" w:rsidRDefault="00273D13" w:rsidP="009440B5">
            <w:r>
              <w:t>May 12, 2022</w:t>
            </w:r>
          </w:p>
        </w:tc>
        <w:tc>
          <w:tcPr>
            <w:tcW w:w="5074" w:type="dxa"/>
          </w:tcPr>
          <w:p w14:paraId="41E60C5C" w14:textId="77777777" w:rsidR="00273D13" w:rsidRPr="00273D13" w:rsidRDefault="00273D13" w:rsidP="009440B5">
            <w:r w:rsidRPr="00273D13">
              <w:t>Ovid-Medline</w:t>
            </w:r>
          </w:p>
        </w:tc>
        <w:tc>
          <w:tcPr>
            <w:tcW w:w="1984" w:type="dxa"/>
          </w:tcPr>
          <w:p w14:paraId="3175046F" w14:textId="77777777" w:rsidR="00273D13" w:rsidRDefault="00273D13" w:rsidP="009440B5">
            <w:r>
              <w:t>1377</w:t>
            </w:r>
          </w:p>
        </w:tc>
      </w:tr>
      <w:tr w:rsidR="00273D13" w14:paraId="44A5D0DA" w14:textId="77777777" w:rsidTr="009440B5">
        <w:tc>
          <w:tcPr>
            <w:tcW w:w="704" w:type="dxa"/>
          </w:tcPr>
          <w:p w14:paraId="061CF9F0" w14:textId="77777777" w:rsidR="00273D13" w:rsidRDefault="00273D13" w:rsidP="009440B5">
            <w:r>
              <w:t>2</w:t>
            </w:r>
          </w:p>
        </w:tc>
        <w:tc>
          <w:tcPr>
            <w:tcW w:w="1872" w:type="dxa"/>
          </w:tcPr>
          <w:p w14:paraId="20AD2E0D" w14:textId="77777777" w:rsidR="00273D13" w:rsidRDefault="00273D13" w:rsidP="009440B5">
            <w:r>
              <w:t>May 12, 2022</w:t>
            </w:r>
          </w:p>
        </w:tc>
        <w:tc>
          <w:tcPr>
            <w:tcW w:w="5074" w:type="dxa"/>
          </w:tcPr>
          <w:p w14:paraId="2ECC759A" w14:textId="77777777" w:rsidR="00273D13" w:rsidRPr="00273D13" w:rsidRDefault="00273D13" w:rsidP="009440B5">
            <w:proofErr w:type="spellStart"/>
            <w:r w:rsidRPr="00273D13">
              <w:t>Embase</w:t>
            </w:r>
            <w:proofErr w:type="spellEnd"/>
          </w:p>
        </w:tc>
        <w:tc>
          <w:tcPr>
            <w:tcW w:w="1984" w:type="dxa"/>
          </w:tcPr>
          <w:p w14:paraId="74C8565B" w14:textId="77777777" w:rsidR="00273D13" w:rsidRDefault="00273D13" w:rsidP="009440B5">
            <w:r>
              <w:t>2374</w:t>
            </w:r>
          </w:p>
        </w:tc>
      </w:tr>
      <w:tr w:rsidR="00273D13" w14:paraId="6B697785" w14:textId="77777777" w:rsidTr="009440B5">
        <w:tc>
          <w:tcPr>
            <w:tcW w:w="704" w:type="dxa"/>
          </w:tcPr>
          <w:p w14:paraId="284A1556" w14:textId="77777777" w:rsidR="00273D13" w:rsidRDefault="00273D13" w:rsidP="009440B5">
            <w:r>
              <w:t>3</w:t>
            </w:r>
          </w:p>
        </w:tc>
        <w:tc>
          <w:tcPr>
            <w:tcW w:w="1872" w:type="dxa"/>
          </w:tcPr>
          <w:p w14:paraId="3D214B6D" w14:textId="77777777" w:rsidR="00273D13" w:rsidRDefault="00273D13" w:rsidP="009440B5">
            <w:r>
              <w:t>May 12, 2022</w:t>
            </w:r>
          </w:p>
        </w:tc>
        <w:tc>
          <w:tcPr>
            <w:tcW w:w="5074" w:type="dxa"/>
          </w:tcPr>
          <w:p w14:paraId="41575D81" w14:textId="77777777" w:rsidR="00273D13" w:rsidRPr="00273D13" w:rsidRDefault="00273D13" w:rsidP="009440B5">
            <w:r w:rsidRPr="00273D13">
              <w:t>Maternity &amp; Infant Care Database (MIDIRS)</w:t>
            </w:r>
          </w:p>
        </w:tc>
        <w:tc>
          <w:tcPr>
            <w:tcW w:w="1984" w:type="dxa"/>
          </w:tcPr>
          <w:p w14:paraId="4FAAED96" w14:textId="77777777" w:rsidR="00273D13" w:rsidRDefault="00273D13" w:rsidP="009440B5">
            <w:r w:rsidRPr="00527AD3">
              <w:t>349</w:t>
            </w:r>
          </w:p>
        </w:tc>
      </w:tr>
      <w:tr w:rsidR="00273D13" w14:paraId="1BF2C461" w14:textId="77777777" w:rsidTr="009440B5">
        <w:trPr>
          <w:trHeight w:val="308"/>
        </w:trPr>
        <w:tc>
          <w:tcPr>
            <w:tcW w:w="704" w:type="dxa"/>
          </w:tcPr>
          <w:p w14:paraId="481B15F6" w14:textId="77777777" w:rsidR="00273D13" w:rsidRDefault="00273D13" w:rsidP="009440B5">
            <w:r>
              <w:t>4</w:t>
            </w:r>
          </w:p>
        </w:tc>
        <w:tc>
          <w:tcPr>
            <w:tcW w:w="1872" w:type="dxa"/>
          </w:tcPr>
          <w:p w14:paraId="522666E4" w14:textId="77777777" w:rsidR="00273D13" w:rsidRDefault="00273D13" w:rsidP="009440B5">
            <w:r>
              <w:t>May 12, 2022</w:t>
            </w:r>
          </w:p>
        </w:tc>
        <w:tc>
          <w:tcPr>
            <w:tcW w:w="5074" w:type="dxa"/>
          </w:tcPr>
          <w:p w14:paraId="26462194" w14:textId="77777777" w:rsidR="00273D13" w:rsidRPr="00273D13" w:rsidRDefault="00273D13" w:rsidP="009440B5">
            <w:r w:rsidRPr="00273D13">
              <w:t>Global Health 1910 to 2022 Week 18</w:t>
            </w:r>
          </w:p>
        </w:tc>
        <w:tc>
          <w:tcPr>
            <w:tcW w:w="1984" w:type="dxa"/>
          </w:tcPr>
          <w:p w14:paraId="6B83020E" w14:textId="77777777" w:rsidR="00273D13" w:rsidRDefault="00273D13" w:rsidP="009440B5">
            <w:r>
              <w:t>576</w:t>
            </w:r>
          </w:p>
        </w:tc>
      </w:tr>
      <w:tr w:rsidR="00273D13" w14:paraId="2F24C601" w14:textId="77777777" w:rsidTr="009440B5">
        <w:tc>
          <w:tcPr>
            <w:tcW w:w="704" w:type="dxa"/>
          </w:tcPr>
          <w:p w14:paraId="4B64894A" w14:textId="77777777" w:rsidR="00273D13" w:rsidRDefault="00273D13" w:rsidP="009440B5">
            <w:r>
              <w:t>5</w:t>
            </w:r>
          </w:p>
        </w:tc>
        <w:tc>
          <w:tcPr>
            <w:tcW w:w="1872" w:type="dxa"/>
          </w:tcPr>
          <w:p w14:paraId="6AF3C3BB" w14:textId="77777777" w:rsidR="00273D13" w:rsidRDefault="00273D13" w:rsidP="009440B5">
            <w:r>
              <w:t>May 12, 2022</w:t>
            </w:r>
          </w:p>
        </w:tc>
        <w:tc>
          <w:tcPr>
            <w:tcW w:w="5074" w:type="dxa"/>
          </w:tcPr>
          <w:p w14:paraId="24A8D3B2" w14:textId="77777777" w:rsidR="00273D13" w:rsidRPr="00273D13" w:rsidRDefault="00273D13" w:rsidP="009440B5">
            <w:r w:rsidRPr="00273D13">
              <w:t>Scopus</w:t>
            </w:r>
          </w:p>
        </w:tc>
        <w:tc>
          <w:tcPr>
            <w:tcW w:w="1984" w:type="dxa"/>
          </w:tcPr>
          <w:p w14:paraId="7BCE29C1" w14:textId="77777777" w:rsidR="00273D13" w:rsidRDefault="00273D13" w:rsidP="009440B5">
            <w:r>
              <w:t>71</w:t>
            </w:r>
          </w:p>
        </w:tc>
      </w:tr>
      <w:tr w:rsidR="00273D13" w14:paraId="2DE5C21F" w14:textId="77777777" w:rsidTr="009440B5">
        <w:tc>
          <w:tcPr>
            <w:tcW w:w="704" w:type="dxa"/>
          </w:tcPr>
          <w:p w14:paraId="30CCD5A1" w14:textId="77777777" w:rsidR="00273D13" w:rsidRDefault="00273D13" w:rsidP="009440B5">
            <w:r>
              <w:t>6</w:t>
            </w:r>
          </w:p>
        </w:tc>
        <w:tc>
          <w:tcPr>
            <w:tcW w:w="1872" w:type="dxa"/>
          </w:tcPr>
          <w:p w14:paraId="3D2C3CFB" w14:textId="77777777" w:rsidR="00273D13" w:rsidRDefault="00273D13" w:rsidP="009440B5">
            <w:r>
              <w:t>May 12, 2022</w:t>
            </w:r>
          </w:p>
        </w:tc>
        <w:tc>
          <w:tcPr>
            <w:tcW w:w="5074" w:type="dxa"/>
          </w:tcPr>
          <w:p w14:paraId="652C4B90" w14:textId="77777777" w:rsidR="00273D13" w:rsidRPr="00273D13" w:rsidRDefault="00273D13" w:rsidP="009440B5">
            <w:r w:rsidRPr="00273D13">
              <w:t xml:space="preserve">Web of Science </w:t>
            </w:r>
          </w:p>
        </w:tc>
        <w:tc>
          <w:tcPr>
            <w:tcW w:w="1984" w:type="dxa"/>
          </w:tcPr>
          <w:p w14:paraId="6F5BC01B" w14:textId="77777777" w:rsidR="00273D13" w:rsidRDefault="00273D13" w:rsidP="009440B5">
            <w:r>
              <w:t>366</w:t>
            </w:r>
          </w:p>
        </w:tc>
      </w:tr>
      <w:tr w:rsidR="00273D13" w14:paraId="3BDF3F5F" w14:textId="77777777" w:rsidTr="009440B5">
        <w:tc>
          <w:tcPr>
            <w:tcW w:w="704" w:type="dxa"/>
          </w:tcPr>
          <w:p w14:paraId="6254F1E8" w14:textId="77777777" w:rsidR="00273D13" w:rsidRDefault="00273D13" w:rsidP="009440B5">
            <w:r>
              <w:t xml:space="preserve">7 </w:t>
            </w:r>
          </w:p>
        </w:tc>
        <w:tc>
          <w:tcPr>
            <w:tcW w:w="1872" w:type="dxa"/>
          </w:tcPr>
          <w:p w14:paraId="6FD13888" w14:textId="77777777" w:rsidR="00273D13" w:rsidRDefault="00273D13" w:rsidP="009440B5">
            <w:r>
              <w:t>May 12,2022</w:t>
            </w:r>
          </w:p>
        </w:tc>
        <w:tc>
          <w:tcPr>
            <w:tcW w:w="5074" w:type="dxa"/>
          </w:tcPr>
          <w:p w14:paraId="48729EC9" w14:textId="77777777" w:rsidR="00273D13" w:rsidRPr="00273D13" w:rsidRDefault="00273D13" w:rsidP="009440B5">
            <w:r w:rsidRPr="00273D13">
              <w:t>EMCARE (OVID)</w:t>
            </w:r>
          </w:p>
        </w:tc>
        <w:tc>
          <w:tcPr>
            <w:tcW w:w="1984" w:type="dxa"/>
          </w:tcPr>
          <w:p w14:paraId="704255B7" w14:textId="77777777" w:rsidR="00273D13" w:rsidRDefault="00273D13" w:rsidP="009440B5">
            <w:r>
              <w:t>628</w:t>
            </w:r>
          </w:p>
        </w:tc>
      </w:tr>
      <w:tr w:rsidR="00273D13" w14:paraId="5C564CAB" w14:textId="77777777" w:rsidTr="009440B5">
        <w:tc>
          <w:tcPr>
            <w:tcW w:w="704" w:type="dxa"/>
          </w:tcPr>
          <w:p w14:paraId="7E8EFCF2" w14:textId="77777777" w:rsidR="00273D13" w:rsidRDefault="00273D13" w:rsidP="009440B5">
            <w:r>
              <w:t>8</w:t>
            </w:r>
          </w:p>
        </w:tc>
        <w:tc>
          <w:tcPr>
            <w:tcW w:w="1872" w:type="dxa"/>
          </w:tcPr>
          <w:p w14:paraId="4E8ABD29" w14:textId="248DD6E1" w:rsidR="00273D13" w:rsidRDefault="00273D13" w:rsidP="009440B5">
            <w:r>
              <w:t>May 13</w:t>
            </w:r>
            <w:r w:rsidR="00504A07">
              <w:t>,2022</w:t>
            </w:r>
          </w:p>
        </w:tc>
        <w:tc>
          <w:tcPr>
            <w:tcW w:w="5074" w:type="dxa"/>
          </w:tcPr>
          <w:p w14:paraId="3B87A171" w14:textId="77777777" w:rsidR="00273D13" w:rsidRDefault="00273D13" w:rsidP="009440B5">
            <w:r>
              <w:t>CINHAL</w:t>
            </w:r>
          </w:p>
        </w:tc>
        <w:tc>
          <w:tcPr>
            <w:tcW w:w="1984" w:type="dxa"/>
          </w:tcPr>
          <w:p w14:paraId="5D4933D5" w14:textId="77777777" w:rsidR="00273D13" w:rsidRDefault="00273D13" w:rsidP="009440B5">
            <w:r>
              <w:t>1042</w:t>
            </w:r>
          </w:p>
        </w:tc>
      </w:tr>
      <w:tr w:rsidR="00273D13" w14:paraId="5FF5A02D" w14:textId="77777777" w:rsidTr="009440B5">
        <w:tc>
          <w:tcPr>
            <w:tcW w:w="704" w:type="dxa"/>
          </w:tcPr>
          <w:p w14:paraId="75C8113D" w14:textId="77777777" w:rsidR="00273D13" w:rsidRDefault="00273D13" w:rsidP="009440B5"/>
        </w:tc>
        <w:tc>
          <w:tcPr>
            <w:tcW w:w="1872" w:type="dxa"/>
          </w:tcPr>
          <w:p w14:paraId="174A3830" w14:textId="77777777" w:rsidR="00273D13" w:rsidRDefault="00273D13" w:rsidP="009440B5"/>
        </w:tc>
        <w:tc>
          <w:tcPr>
            <w:tcW w:w="5074" w:type="dxa"/>
          </w:tcPr>
          <w:p w14:paraId="155A59FD" w14:textId="77777777" w:rsidR="00273D13" w:rsidRDefault="00273D13" w:rsidP="009440B5">
            <w:r>
              <w:t xml:space="preserve">Total search results  </w:t>
            </w:r>
          </w:p>
        </w:tc>
        <w:tc>
          <w:tcPr>
            <w:tcW w:w="1984" w:type="dxa"/>
          </w:tcPr>
          <w:p w14:paraId="463AFC80" w14:textId="77777777" w:rsidR="00273D13" w:rsidRDefault="00273D13" w:rsidP="009440B5">
            <w:r w:rsidRPr="00822697">
              <w:t>6783</w:t>
            </w:r>
          </w:p>
        </w:tc>
      </w:tr>
    </w:tbl>
    <w:p w14:paraId="5B2C97EC" w14:textId="00B9C13A" w:rsidR="00DD434C" w:rsidRDefault="00DD434C"/>
    <w:p w14:paraId="71366F56" w14:textId="2DD2EDB9" w:rsidR="00684D66" w:rsidRDefault="00684D66"/>
    <w:p w14:paraId="0FF68D41" w14:textId="1ED1C991" w:rsidR="00273D13" w:rsidRPr="004E1409" w:rsidRDefault="004E1409">
      <w:pPr>
        <w:rPr>
          <w:rFonts w:ascii="Times New Roman" w:hAnsi="Times New Roman" w:cs="Times New Roman"/>
          <w:b/>
          <w:sz w:val="28"/>
        </w:rPr>
      </w:pPr>
      <w:r w:rsidRPr="004E1409">
        <w:rPr>
          <w:rFonts w:ascii="Times New Roman" w:hAnsi="Times New Roman" w:cs="Times New Roman"/>
          <w:b/>
          <w:sz w:val="28"/>
        </w:rPr>
        <w:t xml:space="preserve">Endnote softwa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645"/>
        <w:gridCol w:w="1609"/>
        <w:gridCol w:w="1611"/>
        <w:gridCol w:w="1638"/>
        <w:gridCol w:w="1225"/>
      </w:tblGrid>
      <w:tr w:rsidR="004E1409" w14:paraId="4DBF07EC" w14:textId="205801ED" w:rsidTr="004E1409">
        <w:tc>
          <w:tcPr>
            <w:tcW w:w="1437" w:type="dxa"/>
          </w:tcPr>
          <w:p w14:paraId="02D120CF" w14:textId="5E54C6DC" w:rsidR="004E1409" w:rsidRDefault="004E1409" w:rsidP="00273D13">
            <w:r>
              <w:t xml:space="preserve">Total imported to endnote </w:t>
            </w:r>
          </w:p>
        </w:tc>
        <w:tc>
          <w:tcPr>
            <w:tcW w:w="1778" w:type="dxa"/>
          </w:tcPr>
          <w:p w14:paraId="4AF25916" w14:textId="35D64481" w:rsidR="004E1409" w:rsidRDefault="004E1409" w:rsidP="00273D13">
            <w:r>
              <w:t xml:space="preserve">Removed by endnote automatically </w:t>
            </w:r>
          </w:p>
        </w:tc>
        <w:tc>
          <w:tcPr>
            <w:tcW w:w="1712" w:type="dxa"/>
          </w:tcPr>
          <w:p w14:paraId="1A55DB96" w14:textId="76BC7BEB" w:rsidR="004E1409" w:rsidRDefault="004E1409" w:rsidP="00273D13">
            <w:r>
              <w:t xml:space="preserve">Eligible for deduplication </w:t>
            </w:r>
          </w:p>
        </w:tc>
        <w:tc>
          <w:tcPr>
            <w:tcW w:w="1843" w:type="dxa"/>
          </w:tcPr>
          <w:p w14:paraId="2BE44D10" w14:textId="17EA80A4" w:rsidR="004E1409" w:rsidRDefault="004E1409" w:rsidP="00273D13">
            <w:r>
              <w:t xml:space="preserve">Duplication removed </w:t>
            </w:r>
          </w:p>
        </w:tc>
        <w:tc>
          <w:tcPr>
            <w:tcW w:w="1983" w:type="dxa"/>
          </w:tcPr>
          <w:p w14:paraId="706D2A91" w14:textId="41862403" w:rsidR="004E1409" w:rsidRDefault="004E1409" w:rsidP="00273D13">
            <w:r>
              <w:t xml:space="preserve">Removed for irrelevant or some reasons </w:t>
            </w:r>
          </w:p>
        </w:tc>
        <w:tc>
          <w:tcPr>
            <w:tcW w:w="1276" w:type="dxa"/>
          </w:tcPr>
          <w:p w14:paraId="2706DFA8" w14:textId="59BF6A9C" w:rsidR="004E1409" w:rsidRDefault="004E1409" w:rsidP="00273D13">
            <w:r>
              <w:t xml:space="preserve">Total imported for </w:t>
            </w:r>
            <w:proofErr w:type="spellStart"/>
            <w:r w:rsidR="00103C1E">
              <w:t>C</w:t>
            </w:r>
            <w:r>
              <w:t>ovidence</w:t>
            </w:r>
            <w:proofErr w:type="spellEnd"/>
            <w:r>
              <w:t xml:space="preserve"> </w:t>
            </w:r>
          </w:p>
        </w:tc>
      </w:tr>
      <w:tr w:rsidR="004E1409" w14:paraId="1CACD0A1" w14:textId="216C08A5" w:rsidTr="004E1409">
        <w:tc>
          <w:tcPr>
            <w:tcW w:w="1437" w:type="dxa"/>
          </w:tcPr>
          <w:p w14:paraId="349FC50C" w14:textId="1971B83E" w:rsidR="004E1409" w:rsidRDefault="004E1409" w:rsidP="00273D13">
            <w:r>
              <w:lastRenderedPageBreak/>
              <w:t>6783</w:t>
            </w:r>
          </w:p>
        </w:tc>
        <w:tc>
          <w:tcPr>
            <w:tcW w:w="1778" w:type="dxa"/>
          </w:tcPr>
          <w:p w14:paraId="7F573CA0" w14:textId="6D3E8F05" w:rsidR="004E1409" w:rsidRDefault="004E1409" w:rsidP="00273D13">
            <w:r>
              <w:t>12</w:t>
            </w:r>
          </w:p>
        </w:tc>
        <w:tc>
          <w:tcPr>
            <w:tcW w:w="1712" w:type="dxa"/>
          </w:tcPr>
          <w:p w14:paraId="27F282E9" w14:textId="50C61190" w:rsidR="004E1409" w:rsidRDefault="004E1409" w:rsidP="00273D13">
            <w:r>
              <w:t>6771</w:t>
            </w:r>
          </w:p>
        </w:tc>
        <w:tc>
          <w:tcPr>
            <w:tcW w:w="1843" w:type="dxa"/>
          </w:tcPr>
          <w:p w14:paraId="70572ECE" w14:textId="313DFAB9" w:rsidR="004E1409" w:rsidRDefault="004E1409" w:rsidP="00273D13">
            <w:r>
              <w:t>3264</w:t>
            </w:r>
          </w:p>
        </w:tc>
        <w:tc>
          <w:tcPr>
            <w:tcW w:w="1983" w:type="dxa"/>
          </w:tcPr>
          <w:p w14:paraId="5BAB7FAF" w14:textId="31C845E1" w:rsidR="004E1409" w:rsidRDefault="004E1409" w:rsidP="00273D13">
            <w:r>
              <w:t>4</w:t>
            </w:r>
          </w:p>
        </w:tc>
        <w:tc>
          <w:tcPr>
            <w:tcW w:w="1276" w:type="dxa"/>
          </w:tcPr>
          <w:p w14:paraId="5D4E3750" w14:textId="6458B722" w:rsidR="004E1409" w:rsidRDefault="004E1409" w:rsidP="00273D13">
            <w:r>
              <w:t>350</w:t>
            </w:r>
            <w:r w:rsidR="00822697">
              <w:t>6</w:t>
            </w:r>
          </w:p>
        </w:tc>
      </w:tr>
      <w:tr w:rsidR="004E1409" w14:paraId="56B77A73" w14:textId="62506893" w:rsidTr="004E1409">
        <w:tc>
          <w:tcPr>
            <w:tcW w:w="1437" w:type="dxa"/>
          </w:tcPr>
          <w:p w14:paraId="2CCC7ECA" w14:textId="77777777" w:rsidR="004E1409" w:rsidRDefault="004E1409" w:rsidP="004E1409"/>
        </w:tc>
        <w:tc>
          <w:tcPr>
            <w:tcW w:w="1778" w:type="dxa"/>
          </w:tcPr>
          <w:p w14:paraId="1CF82479" w14:textId="77777777" w:rsidR="004E1409" w:rsidRDefault="004E1409" w:rsidP="004E1409"/>
        </w:tc>
        <w:tc>
          <w:tcPr>
            <w:tcW w:w="1712" w:type="dxa"/>
          </w:tcPr>
          <w:p w14:paraId="745BD61A" w14:textId="77777777" w:rsidR="004E1409" w:rsidRDefault="004E1409" w:rsidP="004E1409"/>
        </w:tc>
        <w:tc>
          <w:tcPr>
            <w:tcW w:w="1843" w:type="dxa"/>
          </w:tcPr>
          <w:p w14:paraId="3C28DE1B" w14:textId="1D94E682" w:rsidR="004E1409" w:rsidRDefault="004E1409" w:rsidP="004E1409"/>
        </w:tc>
        <w:tc>
          <w:tcPr>
            <w:tcW w:w="1983" w:type="dxa"/>
          </w:tcPr>
          <w:p w14:paraId="06DD79AB" w14:textId="77777777" w:rsidR="004E1409" w:rsidRDefault="004E1409" w:rsidP="004E1409"/>
        </w:tc>
        <w:tc>
          <w:tcPr>
            <w:tcW w:w="1276" w:type="dxa"/>
          </w:tcPr>
          <w:p w14:paraId="79915003" w14:textId="77777777" w:rsidR="004E1409" w:rsidRDefault="004E1409" w:rsidP="004E1409"/>
        </w:tc>
      </w:tr>
    </w:tbl>
    <w:p w14:paraId="2DE227FB" w14:textId="638843B9" w:rsidR="00684D66" w:rsidRPr="004E1409" w:rsidRDefault="004E1409">
      <w:pPr>
        <w:rPr>
          <w:b/>
        </w:rPr>
      </w:pPr>
      <w:bookmarkStart w:id="0" w:name="_GoBack"/>
      <w:bookmarkEnd w:id="0"/>
      <w:r w:rsidRPr="004E1409">
        <w:rPr>
          <w:b/>
        </w:rPr>
        <w:t xml:space="preserve">COVIDENCE Softwa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4"/>
        <w:gridCol w:w="1877"/>
        <w:gridCol w:w="1838"/>
        <w:gridCol w:w="1832"/>
        <w:gridCol w:w="1685"/>
      </w:tblGrid>
      <w:tr w:rsidR="004E1409" w14:paraId="58B377D1" w14:textId="77777777" w:rsidTr="004E1409">
        <w:tc>
          <w:tcPr>
            <w:tcW w:w="2667" w:type="dxa"/>
          </w:tcPr>
          <w:p w14:paraId="2ED83475" w14:textId="3FDABA89" w:rsidR="004E1409" w:rsidRDefault="004E1409" w:rsidP="004E1409">
            <w:r>
              <w:t xml:space="preserve">Total imported for </w:t>
            </w:r>
            <w:proofErr w:type="spellStart"/>
            <w:r>
              <w:t>Covidence</w:t>
            </w:r>
            <w:proofErr w:type="spellEnd"/>
            <w:r>
              <w:t xml:space="preserve"> </w:t>
            </w:r>
          </w:p>
        </w:tc>
        <w:tc>
          <w:tcPr>
            <w:tcW w:w="2906" w:type="dxa"/>
          </w:tcPr>
          <w:p w14:paraId="17EC80A7" w14:textId="7FB3C6A2" w:rsidR="004E1409" w:rsidRDefault="004E1409" w:rsidP="004E1409">
            <w:r>
              <w:t xml:space="preserve">System and manual duplicates removed  </w:t>
            </w:r>
          </w:p>
        </w:tc>
        <w:tc>
          <w:tcPr>
            <w:tcW w:w="2891" w:type="dxa"/>
          </w:tcPr>
          <w:p w14:paraId="0D7262D0" w14:textId="77777777" w:rsidR="004E1409" w:rsidRDefault="004E1409" w:rsidP="004E1409">
            <w:r>
              <w:t xml:space="preserve">Total </w:t>
            </w:r>
          </w:p>
          <w:p w14:paraId="67105258" w14:textId="7845822D" w:rsidR="004E1409" w:rsidRDefault="004E1409" w:rsidP="004E1409">
            <w:r>
              <w:t xml:space="preserve">Eligible for title and abstract screening </w:t>
            </w:r>
          </w:p>
        </w:tc>
        <w:tc>
          <w:tcPr>
            <w:tcW w:w="2877" w:type="dxa"/>
          </w:tcPr>
          <w:p w14:paraId="7833E556" w14:textId="2CD1B33B" w:rsidR="004E1409" w:rsidRDefault="004E1409" w:rsidP="004E1409">
            <w:r>
              <w:t xml:space="preserve">Excluded by title and abstract </w:t>
            </w:r>
            <w:r w:rsidR="00822697">
              <w:t>screening</w:t>
            </w:r>
          </w:p>
        </w:tc>
        <w:tc>
          <w:tcPr>
            <w:tcW w:w="2833" w:type="dxa"/>
          </w:tcPr>
          <w:p w14:paraId="79F21F9B" w14:textId="1CC16E64" w:rsidR="004E1409" w:rsidRPr="00822697" w:rsidRDefault="004E1409" w:rsidP="004E1409">
            <w:r w:rsidRPr="00822697">
              <w:t xml:space="preserve">Eligible for full text review </w:t>
            </w:r>
          </w:p>
        </w:tc>
      </w:tr>
      <w:tr w:rsidR="004E1409" w14:paraId="4292096A" w14:textId="77777777" w:rsidTr="004E1409">
        <w:tc>
          <w:tcPr>
            <w:tcW w:w="2667" w:type="dxa"/>
          </w:tcPr>
          <w:p w14:paraId="26031B9D" w14:textId="70E80D30" w:rsidR="004E1409" w:rsidRDefault="004E1409" w:rsidP="004E1409">
            <w:r w:rsidRPr="004E1409">
              <w:t>350</w:t>
            </w:r>
            <w:r w:rsidR="00822697">
              <w:t>6</w:t>
            </w:r>
          </w:p>
        </w:tc>
        <w:tc>
          <w:tcPr>
            <w:tcW w:w="2906" w:type="dxa"/>
          </w:tcPr>
          <w:p w14:paraId="7808662A" w14:textId="19FFB92D" w:rsidR="004E1409" w:rsidRDefault="004E1409" w:rsidP="004E1409">
            <w:r>
              <w:t>5</w:t>
            </w:r>
            <w:r w:rsidR="00822697">
              <w:t>1</w:t>
            </w:r>
          </w:p>
        </w:tc>
        <w:tc>
          <w:tcPr>
            <w:tcW w:w="2891" w:type="dxa"/>
          </w:tcPr>
          <w:p w14:paraId="75443FE8" w14:textId="76B47C1D" w:rsidR="004E1409" w:rsidRDefault="004E1409" w:rsidP="004E1409">
            <w:r>
              <w:t>34</w:t>
            </w:r>
            <w:r w:rsidR="00822697">
              <w:t>55</w:t>
            </w:r>
          </w:p>
        </w:tc>
        <w:tc>
          <w:tcPr>
            <w:tcW w:w="2877" w:type="dxa"/>
          </w:tcPr>
          <w:p w14:paraId="5654A1CA" w14:textId="3567D101" w:rsidR="004E1409" w:rsidRDefault="004E1409" w:rsidP="004E1409">
            <w:r>
              <w:t>340</w:t>
            </w:r>
            <w:r w:rsidR="00822697">
              <w:t>2</w:t>
            </w:r>
          </w:p>
        </w:tc>
        <w:tc>
          <w:tcPr>
            <w:tcW w:w="2833" w:type="dxa"/>
          </w:tcPr>
          <w:p w14:paraId="07CF9BA0" w14:textId="41B2481F" w:rsidR="004E1409" w:rsidRPr="00822697" w:rsidRDefault="00822697" w:rsidP="004E1409">
            <w:r w:rsidRPr="00822697">
              <w:t>53</w:t>
            </w:r>
          </w:p>
        </w:tc>
      </w:tr>
      <w:tr w:rsidR="004E1409" w14:paraId="5AFE9893" w14:textId="77777777" w:rsidTr="004E1409">
        <w:tc>
          <w:tcPr>
            <w:tcW w:w="2667" w:type="dxa"/>
          </w:tcPr>
          <w:p w14:paraId="2335D661" w14:textId="77777777" w:rsidR="004E1409" w:rsidRDefault="004E1409" w:rsidP="004E1409"/>
        </w:tc>
        <w:tc>
          <w:tcPr>
            <w:tcW w:w="2906" w:type="dxa"/>
          </w:tcPr>
          <w:p w14:paraId="777FFB80" w14:textId="60471D24" w:rsidR="004E1409" w:rsidRDefault="004E1409" w:rsidP="004E1409"/>
        </w:tc>
        <w:tc>
          <w:tcPr>
            <w:tcW w:w="2891" w:type="dxa"/>
          </w:tcPr>
          <w:p w14:paraId="03E04F18" w14:textId="77777777" w:rsidR="004E1409" w:rsidRDefault="004E1409" w:rsidP="004E1409"/>
        </w:tc>
        <w:tc>
          <w:tcPr>
            <w:tcW w:w="2877" w:type="dxa"/>
          </w:tcPr>
          <w:p w14:paraId="4F470D48" w14:textId="77777777" w:rsidR="004E1409" w:rsidRDefault="004E1409" w:rsidP="004E1409"/>
        </w:tc>
        <w:tc>
          <w:tcPr>
            <w:tcW w:w="2833" w:type="dxa"/>
          </w:tcPr>
          <w:p w14:paraId="73D55A85" w14:textId="77777777" w:rsidR="004E1409" w:rsidRDefault="004E1409" w:rsidP="004E1409"/>
        </w:tc>
      </w:tr>
    </w:tbl>
    <w:p w14:paraId="7D9B0265" w14:textId="77777777" w:rsidR="004E1409" w:rsidRDefault="004E1409"/>
    <w:sectPr w:rsidR="004E1409" w:rsidSect="002C5E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68F77D" w14:textId="77777777" w:rsidR="00F3626D" w:rsidRDefault="00F3626D" w:rsidP="00F3626D">
      <w:pPr>
        <w:spacing w:after="0" w:line="240" w:lineRule="auto"/>
      </w:pPr>
      <w:r>
        <w:separator/>
      </w:r>
    </w:p>
  </w:endnote>
  <w:endnote w:type="continuationSeparator" w:id="0">
    <w:p w14:paraId="6884F5F6" w14:textId="77777777" w:rsidR="00F3626D" w:rsidRDefault="00F3626D" w:rsidP="00F3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A99D9B" w14:textId="77777777" w:rsidR="00F3626D" w:rsidRDefault="00F3626D" w:rsidP="00F3626D">
      <w:pPr>
        <w:spacing w:after="0" w:line="240" w:lineRule="auto"/>
      </w:pPr>
      <w:r>
        <w:separator/>
      </w:r>
    </w:p>
  </w:footnote>
  <w:footnote w:type="continuationSeparator" w:id="0">
    <w:p w14:paraId="5A26863F" w14:textId="77777777" w:rsidR="00F3626D" w:rsidRDefault="00F3626D" w:rsidP="00F362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4070C3"/>
    <w:multiLevelType w:val="multilevel"/>
    <w:tmpl w:val="62664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4361CFB"/>
    <w:multiLevelType w:val="multilevel"/>
    <w:tmpl w:val="F08E0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55B061F"/>
    <w:multiLevelType w:val="multilevel"/>
    <w:tmpl w:val="F288E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09A"/>
    <w:rsid w:val="0000308F"/>
    <w:rsid w:val="00013C11"/>
    <w:rsid w:val="000202F8"/>
    <w:rsid w:val="0002602B"/>
    <w:rsid w:val="000409C9"/>
    <w:rsid w:val="000D1B57"/>
    <w:rsid w:val="000F2112"/>
    <w:rsid w:val="00103C1E"/>
    <w:rsid w:val="0010561F"/>
    <w:rsid w:val="00143796"/>
    <w:rsid w:val="001824C5"/>
    <w:rsid w:val="00190ECE"/>
    <w:rsid w:val="001E3B05"/>
    <w:rsid w:val="00243CE6"/>
    <w:rsid w:val="00264231"/>
    <w:rsid w:val="00273D13"/>
    <w:rsid w:val="00283792"/>
    <w:rsid w:val="002B0AE0"/>
    <w:rsid w:val="002C5E9E"/>
    <w:rsid w:val="002D0DAD"/>
    <w:rsid w:val="002D3AB9"/>
    <w:rsid w:val="002D67C4"/>
    <w:rsid w:val="003134F2"/>
    <w:rsid w:val="00315526"/>
    <w:rsid w:val="00333ACE"/>
    <w:rsid w:val="003523CC"/>
    <w:rsid w:val="00382DD8"/>
    <w:rsid w:val="003D3D05"/>
    <w:rsid w:val="00475E55"/>
    <w:rsid w:val="004778EB"/>
    <w:rsid w:val="004C12D1"/>
    <w:rsid w:val="004E1409"/>
    <w:rsid w:val="00504A07"/>
    <w:rsid w:val="005062B8"/>
    <w:rsid w:val="00535B9B"/>
    <w:rsid w:val="00555A80"/>
    <w:rsid w:val="00560D1C"/>
    <w:rsid w:val="005867A4"/>
    <w:rsid w:val="005D14BF"/>
    <w:rsid w:val="005E0702"/>
    <w:rsid w:val="00604AA7"/>
    <w:rsid w:val="00606DAF"/>
    <w:rsid w:val="006342BE"/>
    <w:rsid w:val="00655658"/>
    <w:rsid w:val="0067470E"/>
    <w:rsid w:val="00684D66"/>
    <w:rsid w:val="006A0323"/>
    <w:rsid w:val="006F0545"/>
    <w:rsid w:val="0070194C"/>
    <w:rsid w:val="0070454B"/>
    <w:rsid w:val="007217AD"/>
    <w:rsid w:val="007B13BE"/>
    <w:rsid w:val="007E2678"/>
    <w:rsid w:val="007F4BC8"/>
    <w:rsid w:val="00822697"/>
    <w:rsid w:val="008406BF"/>
    <w:rsid w:val="008516DD"/>
    <w:rsid w:val="00861DA4"/>
    <w:rsid w:val="008B741C"/>
    <w:rsid w:val="008E756C"/>
    <w:rsid w:val="0090738A"/>
    <w:rsid w:val="00916350"/>
    <w:rsid w:val="009705E9"/>
    <w:rsid w:val="009941B7"/>
    <w:rsid w:val="009C5E55"/>
    <w:rsid w:val="009D0CD0"/>
    <w:rsid w:val="009E1EE6"/>
    <w:rsid w:val="009F1063"/>
    <w:rsid w:val="009F2F6A"/>
    <w:rsid w:val="00A14408"/>
    <w:rsid w:val="00A81AD7"/>
    <w:rsid w:val="00A9109A"/>
    <w:rsid w:val="00AE47BF"/>
    <w:rsid w:val="00B21BCA"/>
    <w:rsid w:val="00B3311E"/>
    <w:rsid w:val="00B34A53"/>
    <w:rsid w:val="00B81BCB"/>
    <w:rsid w:val="00B84918"/>
    <w:rsid w:val="00BB5325"/>
    <w:rsid w:val="00C27920"/>
    <w:rsid w:val="00C44162"/>
    <w:rsid w:val="00C767E1"/>
    <w:rsid w:val="00C845A6"/>
    <w:rsid w:val="00C9064A"/>
    <w:rsid w:val="00C966EE"/>
    <w:rsid w:val="00CE03A1"/>
    <w:rsid w:val="00D373BC"/>
    <w:rsid w:val="00D378B3"/>
    <w:rsid w:val="00D42777"/>
    <w:rsid w:val="00D83D47"/>
    <w:rsid w:val="00DA6931"/>
    <w:rsid w:val="00DB4815"/>
    <w:rsid w:val="00DD434C"/>
    <w:rsid w:val="00DE49FE"/>
    <w:rsid w:val="00DF0079"/>
    <w:rsid w:val="00E05165"/>
    <w:rsid w:val="00E813A6"/>
    <w:rsid w:val="00E872CD"/>
    <w:rsid w:val="00E92E74"/>
    <w:rsid w:val="00EB4B35"/>
    <w:rsid w:val="00EF7EEB"/>
    <w:rsid w:val="00F11FBB"/>
    <w:rsid w:val="00F30E6C"/>
    <w:rsid w:val="00F30EB5"/>
    <w:rsid w:val="00F315B6"/>
    <w:rsid w:val="00F3626D"/>
    <w:rsid w:val="00F6636A"/>
    <w:rsid w:val="00FB063E"/>
    <w:rsid w:val="00FB32E4"/>
    <w:rsid w:val="00FE2D8F"/>
    <w:rsid w:val="00FE66C5"/>
    <w:rsid w:val="00FF087C"/>
    <w:rsid w:val="00FF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0BA43AC"/>
  <w15:docId w15:val="{0F72BB33-5CE4-4C93-8D72-134BE7538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1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83D4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3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26D"/>
  </w:style>
  <w:style w:type="paragraph" w:styleId="Footer">
    <w:name w:val="footer"/>
    <w:basedOn w:val="Normal"/>
    <w:link w:val="FooterChar"/>
    <w:uiPriority w:val="99"/>
    <w:unhideWhenUsed/>
    <w:rsid w:val="00F3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1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XslPostBack('ctl00$ctl00$MainContentArea$MainContentArea$ctrlResults','meshList','index%7C4%24term%7CDiabetes%20Mellitus%2C%20Gestational%24cmd%7CmeshList')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eb.p.ebscohost.com/ehost/mesh/tree?term=Pregnancy%20in%20Diabetes&amp;sid=912c77d8-2886-4737-81bc-0ef9e1b6f6d7%40redis&amp;vid=7" TargetMode="External"/></Relationships>
</file>

<file path=word/theme/theme1.xml><?xml version="1.0" encoding="utf-8"?>
<a:theme xmlns:a="http://schemas.openxmlformats.org/drawingml/2006/main" name="Office Theme">
  <a:themeElements>
    <a:clrScheme name="Marquee">
      <a:dk1>
        <a:srgbClr val="000000"/>
      </a:dk1>
      <a:lt1>
        <a:sysClr val="window" lastClr="FFFFFF"/>
      </a:lt1>
      <a:dk2>
        <a:srgbClr val="5E5E5E"/>
      </a:dk2>
      <a:lt2>
        <a:srgbClr val="DDDDDD"/>
      </a:lt2>
      <a:accent1>
        <a:srgbClr val="418AB3"/>
      </a:accent1>
      <a:accent2>
        <a:srgbClr val="A6B727"/>
      </a:accent2>
      <a:accent3>
        <a:srgbClr val="F69200"/>
      </a:accent3>
      <a:accent4>
        <a:srgbClr val="838383"/>
      </a:accent4>
      <a:accent5>
        <a:srgbClr val="FEC306"/>
      </a:accent5>
      <a:accent6>
        <a:srgbClr val="DF5327"/>
      </a:accent6>
      <a:hlink>
        <a:srgbClr val="F59E00"/>
      </a:hlink>
      <a:folHlink>
        <a:srgbClr val="B2B2B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64ADB7-E9C2-4CC9-BE1F-F6742A76A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1035</Words>
  <Characters>590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tayeh Mengistu</dc:creator>
  <cp:keywords/>
  <dc:description/>
  <cp:lastModifiedBy>Yitayeh Mengistu</cp:lastModifiedBy>
  <cp:revision>7</cp:revision>
  <dcterms:created xsi:type="dcterms:W3CDTF">2022-05-18T03:02:00Z</dcterms:created>
  <dcterms:modified xsi:type="dcterms:W3CDTF">2023-01-15T04:03:00Z</dcterms:modified>
</cp:coreProperties>
</file>